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05A" w:rsidRDefault="00FF305A" w:rsidP="00FF305A">
      <w:pPr>
        <w:spacing w:after="0" w:line="480" w:lineRule="auto"/>
        <w:rPr>
          <w:rFonts w:ascii="Times New Roman" w:hAnsi="Times New Roman"/>
          <w:b/>
          <w:sz w:val="24"/>
          <w:szCs w:val="24"/>
          <w:lang w:val="en-AU"/>
        </w:rPr>
      </w:pPr>
      <w:r>
        <w:rPr>
          <w:rFonts w:ascii="Times New Roman" w:hAnsi="Times New Roman"/>
          <w:b/>
          <w:sz w:val="24"/>
          <w:szCs w:val="24"/>
          <w:lang w:val="en-AU"/>
        </w:rPr>
        <w:t xml:space="preserve">Frailty Index and its association </w:t>
      </w:r>
      <w:r w:rsidR="00236936">
        <w:rPr>
          <w:rFonts w:ascii="Times New Roman" w:hAnsi="Times New Roman"/>
          <w:b/>
          <w:sz w:val="24"/>
          <w:szCs w:val="24"/>
          <w:lang w:val="en-AU"/>
        </w:rPr>
        <w:t>with the</w:t>
      </w:r>
      <w:r>
        <w:rPr>
          <w:rFonts w:ascii="Times New Roman" w:hAnsi="Times New Roman"/>
          <w:b/>
          <w:sz w:val="24"/>
          <w:szCs w:val="24"/>
          <w:lang w:val="en-AU"/>
        </w:rPr>
        <w:t xml:space="preserve"> onset of postoperative delirium in older adults undergoing elective surgery – the PAWEL Study.</w:t>
      </w:r>
    </w:p>
    <w:p w:rsidR="008B112C" w:rsidRPr="008B112C" w:rsidRDefault="008B112C" w:rsidP="008B112C">
      <w:pPr>
        <w:shd w:val="clear" w:color="auto" w:fill="FFFFFF"/>
        <w:spacing w:after="0" w:line="240" w:lineRule="auto"/>
        <w:rPr>
          <w:rFonts w:ascii="Calibri" w:eastAsia="Times New Roman" w:hAnsi="Calibri" w:cs="Calibri"/>
          <w:lang w:val="en-US"/>
        </w:rPr>
      </w:pPr>
      <w:bookmarkStart w:id="0" w:name="_Hlk94101639"/>
      <w:bookmarkStart w:id="1" w:name="_GoBack"/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Janina Steenblock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1,2,3,4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Ulrike Braisch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1,2,5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Simone Brefka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1,2,3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Christine Thomas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6,7,8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Gerhard W. Eschweiler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9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Michael Rapp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10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Brigitte Metz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11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Christoph Maurer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12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>, Christine A. F. von Arnim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AU"/>
        </w:rPr>
        <w:t>13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 xml:space="preserve">, </w:t>
      </w:r>
      <w:bookmarkStart w:id="2" w:name="x__Hlk94101639"/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 xml:space="preserve">Matthias. 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L. Herrmann</w:t>
      </w:r>
      <w:bookmarkEnd w:id="2"/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7,9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 xml:space="preserve">, 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ören Wagner 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8,14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AU"/>
        </w:rPr>
        <w:t xml:space="preserve">, 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Michael Denkinger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,2,3,4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, Dhayana Dallmeier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,2,4,15</w:t>
      </w:r>
      <w:r w:rsidRPr="008B112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p w:rsidR="008B112C" w:rsidRPr="008B112C" w:rsidRDefault="008B112C" w:rsidP="008B112C">
      <w:pPr>
        <w:shd w:val="clear" w:color="auto" w:fill="FFFFFF"/>
        <w:spacing w:after="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 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uthor affiliations</w:t>
      </w:r>
      <w:r w:rsidRPr="008B112C">
        <w:rPr>
          <w:rFonts w:ascii="Calibri" w:eastAsia="Times New Roman" w:hAnsi="Calibri" w:cs="Calibri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GB"/>
        </w:rPr>
        <w:t>Agaplesion Bethesda Clinic, Ulm, Germany</w:t>
      </w:r>
      <w:r w:rsidRPr="008B112C">
        <w:rPr>
          <w:rFonts w:ascii="Calibri" w:eastAsia="Times New Roman" w:hAnsi="Calibri" w:cs="Calibri"/>
          <w:lang w:val="en-GB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Geriatric Center Ulm/Alb-Donau, Ulm, Germany</w:t>
      </w:r>
      <w:r w:rsidRPr="008B112C">
        <w:rPr>
          <w:rFonts w:ascii="Calibri" w:eastAsia="Times New Roman" w:hAnsi="Calibri" w:cs="Calibri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/>
        </w:rPr>
        <w:t>3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titute for Geriatric Research, University Clinic Ulm, 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GB"/>
        </w:rPr>
        <w:t>Ulm, Germany</w:t>
      </w:r>
      <w:r w:rsidRPr="008B112C">
        <w:rPr>
          <w:rFonts w:ascii="Calibri" w:eastAsia="Times New Roman" w:hAnsi="Calibri" w:cs="Calibri"/>
          <w:lang w:val="en-GB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lang w:val="en-GB"/>
        </w:rPr>
        <w:t>4Medical Faculty, Ulm University, Ulm, Germany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Institute of Epidemiology and Medical Biometry, Ulm University, Ulm, Germany</w:t>
      </w:r>
      <w:r w:rsidRPr="008B112C">
        <w:rPr>
          <w:rFonts w:ascii="Calibri" w:eastAsia="Times New Roman" w:hAnsi="Calibri" w:cs="Calibri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Old Age Psychiatry and Psychotherapy, Klinikum Stuttgart, Stuttgart.</w:t>
      </w: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AU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7 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Department of Neurology and Neurophysiology, Medical </w:t>
      </w:r>
      <w:proofErr w:type="spellStart"/>
      <w:r w:rsidRPr="008B112C">
        <w:rPr>
          <w:rFonts w:ascii="Times New Roman" w:eastAsia="Times New Roman" w:hAnsi="Times New Roman" w:cs="Times New Roman"/>
          <w:sz w:val="24"/>
          <w:szCs w:val="24"/>
          <w:lang w:val="en-AU"/>
        </w:rPr>
        <w:t>Center</w:t>
      </w:r>
      <w:proofErr w:type="spellEnd"/>
      <w:r w:rsidRPr="008B112C">
        <w:rPr>
          <w:rFonts w:ascii="Times New Roman" w:eastAsia="Times New Roman" w:hAnsi="Times New Roman" w:cs="Times New Roman"/>
          <w:sz w:val="24"/>
          <w:szCs w:val="24"/>
          <w:lang w:val="en-AU"/>
        </w:rPr>
        <w:t>-University of Freiburg, Freiburg, Germany.</w:t>
      </w:r>
      <w:r w:rsidRPr="008B112C">
        <w:rPr>
          <w:rFonts w:ascii="Calibri" w:eastAsia="Times New Roman" w:hAnsi="Calibri" w:cs="Calibri"/>
          <w:lang w:val="en-AU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AU"/>
        </w:rPr>
        <w:t xml:space="preserve">8 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Anesthesia, Critical Care and Pain Medicine, Beth Israel Deaconess Medical Center, Harvard Medical School, Boston, MA 02215, USA</w:t>
      </w:r>
      <w:r w:rsidRPr="008B112C">
        <w:rPr>
          <w:rFonts w:ascii="Calibri" w:eastAsia="Times New Roman" w:hAnsi="Calibri" w:cs="Calibri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riatric Center at the University Hospital Tuebingen, Tuebingen, Germany.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Social and Preventive Medicine, University of Potsdam, Am Neuen Palais 10, 14469 Potsdam, Germany.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Geriatric Center Karlsruhe, ViDia Christian Clinics Karlsruhe, Karlsruhe, Germany.</w:t>
      </w:r>
      <w:r w:rsidRPr="008B112C">
        <w:rPr>
          <w:rFonts w:ascii="Calibri" w:eastAsia="Times New Roman" w:hAnsi="Calibri" w:cs="Calibri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autoSpaceDE w:val="0"/>
        <w:autoSpaceDN w:val="0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Center for Geriatric Medicine and Gerontology, University of Freiburg, Germany.</w:t>
      </w:r>
      <w:r w:rsidRPr="008B112C">
        <w:rPr>
          <w:rFonts w:ascii="Calibri" w:eastAsia="Times New Roman" w:hAnsi="Calibri" w:cs="Calibri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Geriatrics, University Medical Center Göttingen, Göttingen, Germany.</w:t>
      </w:r>
      <w:r w:rsidRPr="008B112C">
        <w:rPr>
          <w:rFonts w:ascii="Calibri" w:eastAsia="Times New Roman" w:hAnsi="Calibri" w:cs="Calibri"/>
          <w:lang w:val="en-US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4</w:t>
      </w:r>
      <w:r w:rsidRPr="008B112C">
        <w:rPr>
          <w:rFonts w:ascii="Times New Roman" w:eastAsia="Times New Roman" w:hAnsi="Times New Roman" w:cs="Times New Roman"/>
          <w:sz w:val="24"/>
          <w:szCs w:val="24"/>
        </w:rPr>
        <w:t xml:space="preserve">Department </w:t>
      </w:r>
      <w:proofErr w:type="spellStart"/>
      <w:r w:rsidRPr="008B112C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Pr="008B11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B112C">
        <w:rPr>
          <w:rFonts w:ascii="Times New Roman" w:eastAsia="Times New Roman" w:hAnsi="Times New Roman" w:cs="Times New Roman"/>
          <w:sz w:val="24"/>
          <w:szCs w:val="24"/>
        </w:rPr>
        <w:t>Anaesthesiology</w:t>
      </w:r>
      <w:proofErr w:type="spellEnd"/>
      <w:r w:rsidRPr="008B112C">
        <w:rPr>
          <w:rFonts w:ascii="Times New Roman" w:eastAsia="Times New Roman" w:hAnsi="Times New Roman" w:cs="Times New Roman"/>
          <w:sz w:val="24"/>
          <w:szCs w:val="24"/>
        </w:rPr>
        <w:t xml:space="preserve">, Klinikum Stuttgart, </w:t>
      </w:r>
      <w:proofErr w:type="spellStart"/>
      <w:r w:rsidRPr="008B112C">
        <w:rPr>
          <w:rFonts w:ascii="Times New Roman" w:eastAsia="Times New Roman" w:hAnsi="Times New Roman" w:cs="Times New Roman"/>
          <w:sz w:val="24"/>
          <w:szCs w:val="24"/>
        </w:rPr>
        <w:t>Kriegsbergstrasse</w:t>
      </w:r>
      <w:proofErr w:type="spellEnd"/>
      <w:r w:rsidRPr="008B112C">
        <w:rPr>
          <w:rFonts w:ascii="Times New Roman" w:eastAsia="Times New Roman" w:hAnsi="Times New Roman" w:cs="Times New Roman"/>
          <w:sz w:val="24"/>
          <w:szCs w:val="24"/>
        </w:rPr>
        <w:t xml:space="preserve"> 60, 70174 Stuttgart.</w:t>
      </w:r>
      <w:r w:rsidRPr="008B112C">
        <w:rPr>
          <w:rFonts w:ascii="Calibri" w:eastAsia="Times New Roman" w:hAnsi="Calibri" w:cs="Calibri"/>
        </w:rPr>
        <w:t xml:space="preserve"> </w:t>
      </w:r>
    </w:p>
    <w:p w:rsidR="008B112C" w:rsidRPr="008B112C" w:rsidRDefault="008B112C" w:rsidP="008B112C">
      <w:pPr>
        <w:shd w:val="clear" w:color="auto" w:fill="FFFFFF"/>
        <w:spacing w:after="120" w:line="240" w:lineRule="auto"/>
        <w:rPr>
          <w:rFonts w:ascii="Calibri" w:eastAsia="Times New Roman" w:hAnsi="Calibri" w:cs="Calibri"/>
          <w:lang w:val="en-US"/>
        </w:rPr>
      </w:pPr>
      <w:r w:rsidRPr="008B112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Epidemiology, Boston </w:t>
      </w:r>
      <w:r w:rsidRPr="008B112C">
        <w:rPr>
          <w:rFonts w:ascii="Times New Roman" w:eastAsia="Times New Roman" w:hAnsi="Times New Roman" w:cs="Times New Roman"/>
          <w:sz w:val="24"/>
          <w:szCs w:val="24"/>
          <w:lang w:val="en-US"/>
        </w:rPr>
        <w:t>University School of Public Health, Boston, USA</w:t>
      </w:r>
    </w:p>
    <w:bookmarkEnd w:id="1"/>
    <w:p w:rsidR="0011293F" w:rsidRPr="00CA4387" w:rsidRDefault="0011293F" w:rsidP="008F0EA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bookmarkEnd w:id="0"/>
    <w:p w:rsidR="008F21D9" w:rsidRDefault="008F21D9" w:rsidP="008F21D9">
      <w:pPr>
        <w:jc w:val="center"/>
        <w:rPr>
          <w:b/>
          <w:sz w:val="32"/>
          <w:szCs w:val="32"/>
          <w:lang w:val="en-US"/>
        </w:rPr>
      </w:pPr>
    </w:p>
    <w:p w:rsidR="008F0EA8" w:rsidRPr="008F21D9" w:rsidRDefault="008F0EA8" w:rsidP="008F21D9">
      <w:pPr>
        <w:jc w:val="center"/>
        <w:rPr>
          <w:b/>
          <w:sz w:val="32"/>
          <w:szCs w:val="32"/>
          <w:lang w:val="en-US"/>
        </w:rPr>
      </w:pPr>
    </w:p>
    <w:p w:rsidR="008F21D9" w:rsidRPr="002A67ED" w:rsidRDefault="002630CC" w:rsidP="008F21D9">
      <w:pPr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r w:rsidRPr="002A67ED">
        <w:rPr>
          <w:rFonts w:ascii="Times New Roman" w:hAnsi="Times New Roman" w:cs="Times New Roman"/>
          <w:b/>
          <w:sz w:val="32"/>
          <w:szCs w:val="32"/>
          <w:lang w:val="en-AU"/>
        </w:rPr>
        <w:t>Additional files</w:t>
      </w:r>
    </w:p>
    <w:p w:rsidR="008F21D9" w:rsidRPr="002630CC" w:rsidRDefault="008F21D9">
      <w:pPr>
        <w:rPr>
          <w:lang w:val="en-AU"/>
        </w:rPr>
      </w:pPr>
    </w:p>
    <w:p w:rsidR="008F21D9" w:rsidRPr="002630CC" w:rsidRDefault="008F21D9">
      <w:pPr>
        <w:rPr>
          <w:lang w:val="en-AU"/>
        </w:rPr>
      </w:pPr>
      <w:r w:rsidRPr="002630CC">
        <w:rPr>
          <w:lang w:val="en-AU"/>
        </w:rPr>
        <w:br w:type="page"/>
      </w:r>
    </w:p>
    <w:p w:rsidR="003F52DD" w:rsidRPr="00D95BC9" w:rsidRDefault="002630CC" w:rsidP="00FD422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AU" w:eastAsia="en-US"/>
        </w:rPr>
      </w:pPr>
      <w:r w:rsidRPr="00D95BC9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Additional </w:t>
      </w:r>
      <w:r w:rsidR="006716EB" w:rsidRPr="00D95BC9">
        <w:rPr>
          <w:rFonts w:ascii="Times New Roman" w:hAnsi="Times New Roman" w:cs="Times New Roman"/>
          <w:b/>
          <w:sz w:val="24"/>
          <w:szCs w:val="24"/>
          <w:lang w:val="en-AU"/>
        </w:rPr>
        <w:t>figure</w:t>
      </w:r>
      <w:r w:rsidRPr="00D95BC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1</w:t>
      </w:r>
      <w:r w:rsidR="003F52DD" w:rsidRPr="00D95BC9">
        <w:rPr>
          <w:rFonts w:ascii="Times New Roman" w:hAnsi="Times New Roman" w:cs="Times New Roman"/>
          <w:b/>
          <w:sz w:val="24"/>
          <w:szCs w:val="24"/>
          <w:lang w:val="en-AU"/>
        </w:rPr>
        <w:t xml:space="preserve">: </w:t>
      </w:r>
      <w:r w:rsidR="003F52DD" w:rsidRPr="00D95BC9">
        <w:rPr>
          <w:rFonts w:ascii="Times New Roman" w:hAnsi="Times New Roman" w:cs="Times New Roman"/>
          <w:b/>
          <w:sz w:val="24"/>
          <w:szCs w:val="24"/>
          <w:lang w:val="en-AU" w:eastAsia="en-US"/>
        </w:rPr>
        <w:t>Study population.</w:t>
      </w:r>
    </w:p>
    <w:p w:rsidR="003F52DD" w:rsidRDefault="003F52DD" w:rsidP="003F52DD">
      <w:pPr>
        <w:rPr>
          <w:lang w:val="en-AU"/>
        </w:rPr>
      </w:pPr>
    </w:p>
    <w:p w:rsidR="003F52DD" w:rsidRDefault="00AA713F" w:rsidP="003F52DD">
      <w:pPr>
        <w:rPr>
          <w:lang w:val="en-AU"/>
        </w:rPr>
      </w:pPr>
      <w:r>
        <w:rPr>
          <w:noProof/>
        </w:rPr>
        <w:pict>
          <v:rect id="Rechteck 16" o:spid="_x0000_s1026" style="position:absolute;margin-left:54.75pt;margin-top:92.25pt;width:169.25pt;height:29.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">
            <v:textbox style="mso-next-textbox:#Rechteck 16">
              <w:txbxContent>
                <w:p w:rsidR="00B4340A" w:rsidRPr="0091527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Study population (FI 30 items)</w:t>
                  </w:r>
                </w:p>
                <w:p w:rsidR="00B4340A" w:rsidRPr="0091527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n </w:t>
                  </w:r>
                  <w:r w:rsidRPr="0091527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 </w:t>
                  </w:r>
                  <w:r w:rsidRPr="0091527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701</w:t>
                  </w:r>
                </w:p>
              </w:txbxContent>
            </v:textbox>
          </v:rect>
        </w:pict>
      </w:r>
      <w:r>
        <w:rPr>
          <w:noProof/>
        </w:rPr>
        <w:pict>
          <v:rect id="Rechteck 12" o:spid="_x0000_s1027" style="position:absolute;margin-left:54.75pt;margin-top:15.55pt;width:169.25pt;height:29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">
            <v:textbox style="mso-next-textbox:#Rechteck 12">
              <w:txbxContent>
                <w:p w:rsidR="00B4340A" w:rsidRPr="0091527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 w:rsidRPr="0091527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PAWE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-R</w:t>
                  </w:r>
                  <w:r w:rsidRPr="0091527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 study population</w:t>
                  </w:r>
                </w:p>
                <w:p w:rsidR="00B4340A" w:rsidRPr="0091527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n </w:t>
                  </w:r>
                  <w:r w:rsidRPr="0091527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 </w:t>
                  </w:r>
                  <w:r w:rsidRPr="0091527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899</w:t>
                  </w:r>
                </w:p>
              </w:txbxContent>
            </v:textbox>
          </v:rect>
        </w:pict>
      </w:r>
      <w:r>
        <w:rPr>
          <w:noProof/>
        </w:rPr>
        <w:pict>
          <v:rect id="Rechteck 20" o:spid="_x0000_s1028" style="position:absolute;margin-left:313.65pt;margin-top:35.8pt;width:108.85pt;height:56.4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">
            <v:textbox style="mso-next-textbox:#Rechteck 20">
              <w:txbxContent>
                <w:p w:rsidR="00B4340A" w:rsidRPr="0091527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n = 198 participants with missing data for variables considered in the 30-items FI</w:t>
                  </w:r>
                </w:p>
              </w:txbxContent>
            </v:textbox>
          </v:rect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Gerade Verbindung mit Pfeil 14" o:spid="_x0000_s1034" type="#_x0000_t32" style="position:absolute;margin-left:138.25pt;margin-top:63.35pt;width:175.4pt;height:0;z-index:251662336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">
            <v:stroke endarrow="block"/>
          </v:shape>
        </w:pict>
      </w:r>
      <w:r>
        <w:rPr>
          <w:noProof/>
        </w:rPr>
        <w:pict>
          <v:rect id="Rechteck 21" o:spid="_x0000_s1029" style="position:absolute;margin-left:54.75pt;margin-top:168.95pt;width:169.3pt;height:56.5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">
            <v:textbox style="mso-next-textbox:#Rechteck 21">
              <w:txbxContent>
                <w:p w:rsidR="00B4340A" w:rsidRPr="005B468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 w:rsidRPr="005B468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Sub-population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 for secondary analysis including functional measurements </w:t>
                  </w:r>
                  <w:r w:rsidRPr="005B468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(FI 3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2</w:t>
                  </w:r>
                  <w:r w:rsidRPr="005B468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 items)</w:t>
                  </w:r>
                </w:p>
                <w:p w:rsidR="00B4340A" w:rsidRPr="005B468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n </w:t>
                  </w:r>
                  <w:r w:rsidRPr="005B468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 </w:t>
                  </w:r>
                  <w:r w:rsidRPr="005B4688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517</w:t>
                  </w:r>
                </w:p>
              </w:txbxContent>
            </v:textbox>
          </v:rect>
        </w:pict>
      </w:r>
      <w:r>
        <w:rPr>
          <w:noProof/>
        </w:rPr>
        <w:pict>
          <v:shape id="Gerade Verbindung mit Pfeil 19" o:spid="_x0000_s1033" type="#_x0000_t32" style="position:absolute;margin-left:138.25pt;margin-top:139.95pt;width:175.4pt;height:0;z-index:251666432;visibility:visible;mso-wrap-distance-top:-6e-5mm;mso-wrap-distance-bottom:-6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">
            <v:stroke endarrow="block"/>
          </v:shape>
        </w:pict>
      </w:r>
      <w:r>
        <w:rPr>
          <w:noProof/>
        </w:rPr>
        <w:pict>
          <v:shape id="Gerade Verbindung mit Pfeil 2" o:spid="_x0000_s1032" type="#_x0000_t32" style="position:absolute;margin-left:138.25pt;margin-top:121.75pt;width:0;height:47.2pt;z-index:251665408;visibility:visible;mso-wrap-distance-left:3.17494mm;mso-wrap-distance-right:3.1749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">
            <v:stroke endarrow="block"/>
          </v:shape>
        </w:pict>
      </w:r>
      <w:r>
        <w:rPr>
          <w:noProof/>
        </w:rPr>
        <w:pict>
          <v:shape id="Gerade Verbindung mit Pfeil 13" o:spid="_x0000_s1031" type="#_x0000_t32" style="position:absolute;margin-left:138.25pt;margin-top:45.05pt;width:0;height:47.2pt;z-index:251661312;visibility:visible;mso-wrap-distance-left:3.17494mm;mso-wrap-distance-right:3.1749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">
            <v:stroke endarrow="block"/>
          </v:shape>
        </w:pict>
      </w:r>
    </w:p>
    <w:p w:rsidR="003F52DD" w:rsidRPr="00373710" w:rsidRDefault="003F52DD" w:rsidP="003F52DD">
      <w:pPr>
        <w:rPr>
          <w:lang w:val="en-AU"/>
        </w:rPr>
      </w:pPr>
    </w:p>
    <w:p w:rsidR="003F52DD" w:rsidRPr="00373710" w:rsidRDefault="003F52DD" w:rsidP="003F52DD">
      <w:pPr>
        <w:rPr>
          <w:lang w:val="en-AU"/>
        </w:rPr>
      </w:pPr>
    </w:p>
    <w:p w:rsidR="003F52DD" w:rsidRPr="00373710" w:rsidRDefault="003F52DD" w:rsidP="003F52DD">
      <w:pPr>
        <w:rPr>
          <w:lang w:val="en-AU"/>
        </w:rPr>
      </w:pPr>
    </w:p>
    <w:p w:rsidR="003F52DD" w:rsidRPr="00373710" w:rsidRDefault="00AA713F" w:rsidP="003F52DD">
      <w:pPr>
        <w:rPr>
          <w:lang w:val="en-AU"/>
        </w:rPr>
      </w:pPr>
      <w:r>
        <w:rPr>
          <w:noProof/>
        </w:rPr>
        <w:pict>
          <v:rect id="Rechteck 22" o:spid="_x0000_s1030" style="position:absolute;margin-left:314pt;margin-top:16.45pt;width:112.6pt;height:56.3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">
            <v:textbox style="mso-next-textbox:#Rechteck 22">
              <w:txbxContent>
                <w:p w:rsidR="00B4340A" w:rsidRPr="00915278" w:rsidRDefault="00B4340A" w:rsidP="003F52D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n =184 participants</w:t>
                  </w:r>
                  <w:r w:rsidRPr="000A6A35"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AU"/>
                    </w:rPr>
                    <w:t>with missing data for functional measurements</w:t>
                  </w:r>
                </w:p>
              </w:txbxContent>
            </v:textbox>
          </v:rect>
        </w:pict>
      </w:r>
    </w:p>
    <w:p w:rsidR="003F52DD" w:rsidRPr="00373710" w:rsidRDefault="003F52DD" w:rsidP="003F52DD">
      <w:pPr>
        <w:rPr>
          <w:lang w:val="en-AU"/>
        </w:rPr>
      </w:pPr>
    </w:p>
    <w:p w:rsidR="003F52DD" w:rsidRPr="00373710" w:rsidRDefault="003F52DD" w:rsidP="003F52DD">
      <w:pPr>
        <w:rPr>
          <w:lang w:val="en-AU"/>
        </w:rPr>
      </w:pPr>
    </w:p>
    <w:p w:rsidR="003F52DD" w:rsidRPr="00373710" w:rsidRDefault="003F52DD" w:rsidP="003F52DD">
      <w:pPr>
        <w:rPr>
          <w:lang w:val="en-AU"/>
        </w:rPr>
      </w:pPr>
    </w:p>
    <w:p w:rsidR="003F52DD" w:rsidRPr="00373710" w:rsidRDefault="003F52DD" w:rsidP="003F52DD">
      <w:pPr>
        <w:rPr>
          <w:lang w:val="en-AU"/>
        </w:rPr>
      </w:pPr>
    </w:p>
    <w:p w:rsidR="00084488" w:rsidRDefault="00084488">
      <w:pPr>
        <w:rPr>
          <w:lang w:val="en-AU"/>
        </w:rPr>
      </w:pPr>
      <w:r>
        <w:rPr>
          <w:lang w:val="en-AU"/>
        </w:rPr>
        <w:br w:type="page"/>
      </w:r>
    </w:p>
    <w:tbl>
      <w:tblPr>
        <w:tblpPr w:leftFromText="141" w:rightFromText="141" w:vertAnchor="page" w:horzAnchor="margin" w:tblpXSpec="right" w:tblpY="693"/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4243"/>
        <w:gridCol w:w="1428"/>
        <w:gridCol w:w="1427"/>
        <w:gridCol w:w="1544"/>
      </w:tblGrid>
      <w:tr w:rsidR="00084488" w:rsidRPr="00AA713F" w:rsidTr="00084488">
        <w:trPr>
          <w:trHeight w:val="219"/>
        </w:trPr>
        <w:tc>
          <w:tcPr>
            <w:tcW w:w="9356" w:type="dxa"/>
            <w:gridSpan w:val="5"/>
            <w:vAlign w:val="center"/>
          </w:tcPr>
          <w:p w:rsidR="00084488" w:rsidRPr="006716EB" w:rsidRDefault="00084488" w:rsidP="0008448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Additional table 1</w:t>
            </w:r>
            <w:r w:rsidRPr="006716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6716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 data for the frailty index variables, n (%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428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Study</w:t>
            </w: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 xml:space="preserve"> sample</w:t>
            </w:r>
          </w:p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n=899</w:t>
            </w:r>
          </w:p>
        </w:tc>
        <w:tc>
          <w:tcPr>
            <w:tcW w:w="1427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Cardiac</w:t>
            </w:r>
          </w:p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n=337</w:t>
            </w:r>
          </w:p>
        </w:tc>
        <w:tc>
          <w:tcPr>
            <w:tcW w:w="154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proofErr w:type="spellStart"/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Ortho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ped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/others</w:t>
            </w:r>
          </w:p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n=562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Item</w:t>
            </w:r>
          </w:p>
        </w:tc>
        <w:tc>
          <w:tcPr>
            <w:tcW w:w="4243" w:type="dxa"/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Variable</w:t>
            </w:r>
          </w:p>
        </w:tc>
        <w:tc>
          <w:tcPr>
            <w:tcW w:w="1428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427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54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Social situation</w:t>
            </w:r>
          </w:p>
        </w:tc>
        <w:tc>
          <w:tcPr>
            <w:tcW w:w="1428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427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54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4243" w:type="dxa"/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Living alone</w:t>
            </w:r>
          </w:p>
        </w:tc>
        <w:tc>
          <w:tcPr>
            <w:tcW w:w="1428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Physical function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</w:t>
            </w:r>
          </w:p>
        </w:tc>
        <w:tc>
          <w:tcPr>
            <w:tcW w:w="4243" w:type="dxa"/>
            <w:tcBorders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Falls in last 3 months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 (0.11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 (0.18)</w:t>
            </w:r>
          </w:p>
        </w:tc>
      </w:tr>
      <w:tr w:rsidR="00084488" w:rsidRPr="00001F4E" w:rsidTr="00084488">
        <w:trPr>
          <w:trHeight w:val="421"/>
        </w:trPr>
        <w:tc>
          <w:tcPr>
            <w:tcW w:w="71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4243" w:type="dxa"/>
            <w:tcBorders>
              <w:top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obility (MNA)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0 (2.22)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 (0.59)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8 (3.20)</w:t>
            </w:r>
          </w:p>
        </w:tc>
      </w:tr>
      <w:tr w:rsidR="00084488" w:rsidRPr="00001F4E" w:rsidTr="00084488">
        <w:trPr>
          <w:trHeight w:val="294"/>
        </w:trPr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Sensory test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4243" w:type="dxa"/>
            <w:tcBorders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Visual acuity test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2 (4.67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7 (2.08)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5 (6.23)</w:t>
            </w:r>
          </w:p>
        </w:tc>
      </w:tr>
      <w:tr w:rsidR="00084488" w:rsidRPr="00001F4E" w:rsidTr="00084488">
        <w:trPr>
          <w:trHeight w:val="329"/>
        </w:trPr>
        <w:tc>
          <w:tcPr>
            <w:tcW w:w="71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4243" w:type="dxa"/>
            <w:tcBorders>
              <w:top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Whisper test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6 (1.78)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 (0.59)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4 (2.49)</w:t>
            </w:r>
          </w:p>
        </w:tc>
      </w:tr>
      <w:tr w:rsidR="00084488" w:rsidRPr="00001F4E" w:rsidTr="00084488">
        <w:trPr>
          <w:trHeight w:val="329"/>
        </w:trPr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Comorbidities – case history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4243" w:type="dxa"/>
            <w:tcBorders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Arterial hypertension  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655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Cardiovascular (MI, heart failure, circulatory disorder in feet, arrhythmia, stroke, cerebral </w:t>
            </w:r>
            <w:proofErr w:type="spellStart"/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hemorrhage</w:t>
            </w:r>
            <w:proofErr w:type="spellEnd"/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, hemiplegic)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16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eurological (M. Parkinson, seizures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hronic lung disease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02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ementia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1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astrointestinal ulcer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49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2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Osteoarthritis 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374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3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rinary incontinence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9 (2.11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 (0.89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6 (2.85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4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Tumor</w:t>
            </w:r>
            <w:proofErr w:type="spellEnd"/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15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5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iabetes mellitus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  <w:tc>
          <w:tcPr>
            <w:tcW w:w="4243" w:type="dxa"/>
            <w:tcBorders>
              <w:top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Liver disease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 (0.0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Self-estimated health/emotions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7</w:t>
            </w:r>
          </w:p>
        </w:tc>
        <w:tc>
          <w:tcPr>
            <w:tcW w:w="4243" w:type="dxa"/>
            <w:tcBorders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Subjective memory impairment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 (2.33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6 (2.85)</w:t>
            </w:r>
          </w:p>
        </w:tc>
      </w:tr>
      <w:tr w:rsidR="00084488" w:rsidRPr="00001F4E" w:rsidTr="00084488">
        <w:trPr>
          <w:trHeight w:val="212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8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eneral health (SF-1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6 (2.89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 (3.74)</w:t>
            </w:r>
          </w:p>
        </w:tc>
      </w:tr>
      <w:tr w:rsidR="00084488" w:rsidRPr="00001F4E" w:rsidTr="00084488">
        <w:trPr>
          <w:trHeight w:val="302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oderate activities (SF-1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6 (2.89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 (3.74)</w:t>
            </w:r>
          </w:p>
        </w:tc>
      </w:tr>
      <w:tr w:rsidR="00084488" w:rsidRPr="00CB7924" w:rsidTr="00084488">
        <w:trPr>
          <w:trHeight w:val="278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Climbing several flights of stairs (SF-1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6 (2.89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 (3.74)</w:t>
            </w:r>
          </w:p>
        </w:tc>
      </w:tr>
      <w:tr w:rsidR="00084488" w:rsidRPr="00001F4E" w:rsidTr="00084488">
        <w:trPr>
          <w:trHeight w:val="268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nterference by pain (SF-1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8 (3.11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3 (4.09)</w:t>
            </w:r>
          </w:p>
        </w:tc>
      </w:tr>
      <w:tr w:rsidR="00084488" w:rsidRPr="00CB7924" w:rsidTr="00084488">
        <w:trPr>
          <w:trHeight w:val="258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2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 lot of energy (SF-1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6 (4.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1 (5.52)</w:t>
            </w:r>
          </w:p>
        </w:tc>
      </w:tr>
      <w:tr w:rsidR="00084488" w:rsidRPr="00001F4E" w:rsidTr="00084488">
        <w:trPr>
          <w:trHeight w:val="262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3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Downhearted and blue (SF-12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2 (4.6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7 (6.58)</w:t>
            </w:r>
          </w:p>
        </w:tc>
      </w:tr>
      <w:tr w:rsidR="00084488" w:rsidRPr="00CB7924" w:rsidTr="00084488">
        <w:trPr>
          <w:trHeight w:val="252"/>
        </w:trPr>
        <w:tc>
          <w:tcPr>
            <w:tcW w:w="71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4</w:t>
            </w:r>
          </w:p>
        </w:tc>
        <w:tc>
          <w:tcPr>
            <w:tcW w:w="4243" w:type="dxa"/>
            <w:tcBorders>
              <w:top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Interference with social contacts (SF-12)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3 (3.67)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 (1.48)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8 (4.98)</w:t>
            </w:r>
          </w:p>
        </w:tc>
      </w:tr>
      <w:tr w:rsidR="00084488" w:rsidRPr="00001F4E" w:rsidTr="00084488">
        <w:trPr>
          <w:trHeight w:val="226"/>
        </w:trPr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>Measurements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084488" w:rsidRPr="00001F4E" w:rsidTr="00084488">
        <w:trPr>
          <w:trHeight w:val="348"/>
        </w:trPr>
        <w:tc>
          <w:tcPr>
            <w:tcW w:w="71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5</w:t>
            </w:r>
          </w:p>
        </w:tc>
        <w:tc>
          <w:tcPr>
            <w:tcW w:w="4243" w:type="dxa"/>
            <w:tcBorders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Weight loss during the last 3 months (MNA)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2 (6.90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7 (2.08)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55 (9.79)</w:t>
            </w:r>
          </w:p>
        </w:tc>
      </w:tr>
      <w:tr w:rsidR="00084488" w:rsidRPr="00001F4E" w:rsidTr="00084488">
        <w:trPr>
          <w:trHeight w:val="202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6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GFR (ml/min//1.73m</w:t>
            </w: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/>
              </w:rPr>
              <w:t>2</w:t>
            </w: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9 (2.11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 (0.89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6 (2.85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7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MI (kg/m</w:t>
            </w: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/>
              </w:rPr>
              <w:t>2</w:t>
            </w: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 (0.3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 (0.30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 (0.36)</w:t>
            </w:r>
          </w:p>
        </w:tc>
      </w:tr>
      <w:tr w:rsidR="00084488" w:rsidRPr="00001F4E" w:rsidTr="00084488">
        <w:trPr>
          <w:trHeight w:val="202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nemia</w:t>
            </w:r>
            <w:proofErr w:type="spellEnd"/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7 (1.89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4 (1.19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3 (2.31)</w:t>
            </w:r>
          </w:p>
        </w:tc>
      </w:tr>
      <w:tr w:rsidR="00084488" w:rsidRPr="00001F4E" w:rsidTr="00084488">
        <w:trPr>
          <w:trHeight w:val="219"/>
        </w:trPr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9</w:t>
            </w:r>
          </w:p>
        </w:tc>
        <w:tc>
          <w:tcPr>
            <w:tcW w:w="4243" w:type="dxa"/>
            <w:tcBorders>
              <w:top w:val="nil"/>
              <w:bottom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olypharmacy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8 (3.11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6 (1.78)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2 (3.91)</w:t>
            </w:r>
          </w:p>
        </w:tc>
      </w:tr>
      <w:tr w:rsidR="00084488" w:rsidRPr="00001F4E" w:rsidTr="00084488">
        <w:trPr>
          <w:trHeight w:val="97"/>
        </w:trPr>
        <w:tc>
          <w:tcPr>
            <w:tcW w:w="71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  <w:tc>
          <w:tcPr>
            <w:tcW w:w="4243" w:type="dxa"/>
            <w:tcBorders>
              <w:top w:val="nil"/>
            </w:tcBorders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 xml:space="preserve">Barthel Index 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22 (2.45)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 xml:space="preserve">3 </w:t>
            </w:r>
            <w:r w:rsidRPr="006716E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(0.89)</w:t>
            </w:r>
          </w:p>
        </w:tc>
        <w:tc>
          <w:tcPr>
            <w:tcW w:w="1544" w:type="dxa"/>
            <w:tcBorders>
              <w:top w:val="nil"/>
            </w:tcBorders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19 (3.38)</w:t>
            </w:r>
          </w:p>
        </w:tc>
      </w:tr>
      <w:tr w:rsidR="00084488" w:rsidRPr="00001F4E" w:rsidTr="00084488">
        <w:trPr>
          <w:trHeight w:val="97"/>
        </w:trPr>
        <w:tc>
          <w:tcPr>
            <w:tcW w:w="71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4243" w:type="dxa"/>
          </w:tcPr>
          <w:p w:rsidR="00084488" w:rsidRPr="006716EB" w:rsidRDefault="00084488" w:rsidP="0008448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Total missing (30*899=26970, cardiac 30*337=10110; 30*562=16860)</w:t>
            </w:r>
          </w:p>
        </w:tc>
        <w:tc>
          <w:tcPr>
            <w:tcW w:w="1428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487 (1.8)</w:t>
            </w:r>
          </w:p>
        </w:tc>
        <w:tc>
          <w:tcPr>
            <w:tcW w:w="1427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78 (0.77)</w:t>
            </w:r>
          </w:p>
        </w:tc>
        <w:tc>
          <w:tcPr>
            <w:tcW w:w="1544" w:type="dxa"/>
            <w:vAlign w:val="center"/>
          </w:tcPr>
          <w:p w:rsidR="00084488" w:rsidRPr="006716EB" w:rsidRDefault="00084488" w:rsidP="0008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6716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AU"/>
              </w:rPr>
              <w:t>409 (2.42)</w:t>
            </w:r>
          </w:p>
        </w:tc>
      </w:tr>
    </w:tbl>
    <w:p w:rsidR="003F52DD" w:rsidRPr="00373710" w:rsidRDefault="003F52DD" w:rsidP="003F52DD">
      <w:pPr>
        <w:rPr>
          <w:lang w:val="en-AU"/>
        </w:rPr>
      </w:pPr>
    </w:p>
    <w:p w:rsidR="006716EB" w:rsidRDefault="006716EB">
      <w:pPr>
        <w:rPr>
          <w:rFonts w:asciiTheme="majorHAnsi" w:eastAsiaTheme="minorHAnsi" w:hAnsiTheme="majorHAnsi" w:cstheme="majorBidi"/>
          <w:b/>
          <w:bCs/>
          <w:sz w:val="28"/>
          <w:szCs w:val="28"/>
          <w:lang w:val="en-AU"/>
        </w:rPr>
      </w:pPr>
    </w:p>
    <w:p w:rsidR="002630CC" w:rsidRDefault="002630CC">
      <w:pPr>
        <w:rPr>
          <w:rFonts w:asciiTheme="majorHAnsi" w:eastAsiaTheme="minorHAnsi" w:hAnsiTheme="majorHAnsi" w:cstheme="majorBidi"/>
          <w:b/>
          <w:bCs/>
          <w:sz w:val="28"/>
          <w:szCs w:val="28"/>
          <w:lang w:val="en-AU"/>
        </w:rPr>
      </w:pPr>
    </w:p>
    <w:p w:rsidR="00AF0479" w:rsidRDefault="00AF0479">
      <w:pPr>
        <w:rPr>
          <w:rFonts w:asciiTheme="majorHAnsi" w:eastAsiaTheme="minorHAnsi" w:hAnsiTheme="majorHAnsi" w:cstheme="majorBidi"/>
          <w:b/>
          <w:bCs/>
          <w:sz w:val="28"/>
          <w:szCs w:val="28"/>
          <w:lang w:val="en-AU"/>
        </w:rPr>
      </w:pPr>
    </w:p>
    <w:tbl>
      <w:tblPr>
        <w:tblStyle w:val="HelleSchattierung1"/>
        <w:tblpPr w:leftFromText="141" w:rightFromText="141" w:vertAnchor="text" w:horzAnchor="margin" w:tblpX="-318" w:tblpY="516"/>
        <w:tblW w:w="5547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9"/>
        <w:gridCol w:w="1985"/>
        <w:gridCol w:w="1700"/>
        <w:gridCol w:w="1261"/>
        <w:gridCol w:w="1805"/>
        <w:gridCol w:w="1884"/>
      </w:tblGrid>
      <w:tr w:rsidR="002630CC" w:rsidRPr="00AA713F" w:rsidTr="00671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630CC" w:rsidRPr="00B4340A" w:rsidRDefault="002630CC" w:rsidP="002630CC">
            <w:pPr>
              <w:autoSpaceDE w:val="0"/>
              <w:autoSpaceDN w:val="0"/>
              <w:adjustRightInd w:val="0"/>
              <w:spacing w:before="4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Additional </w:t>
            </w:r>
            <w:r w:rsidR="006716EB"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able</w:t>
            </w: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2: Participant’s characteristics differentiated by type of surgery.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firstLine="112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firstLine="1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2630CC" w:rsidRPr="00B4340A" w:rsidRDefault="002630CC" w:rsidP="006716EB">
            <w:pPr>
              <w:autoSpaceDE w:val="0"/>
              <w:autoSpaceDN w:val="0"/>
              <w:adjustRightInd w:val="0"/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(n=701)</w:t>
            </w:r>
          </w:p>
        </w:tc>
        <w:tc>
          <w:tcPr>
            <w:tcW w:w="17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</w:t>
            </w:r>
            <w:proofErr w:type="spellStart"/>
            <w:r w:rsidRPr="00B4340A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B434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4340A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  <w:proofErr w:type="spellEnd"/>
          </w:p>
        </w:tc>
      </w:tr>
      <w:tr w:rsidR="002630CC" w:rsidRPr="00B65CAB" w:rsidTr="006716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630CC" w:rsidRPr="00B4340A" w:rsidRDefault="002630CC" w:rsidP="006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proofErr w:type="spellEnd"/>
          </w:p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(n=296)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Orthopedic</w:t>
            </w:r>
            <w:proofErr w:type="spellEnd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(n=405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lirium, n (%)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65 (23.5)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08 (36.5)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7 (14.1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ge (years), mean (SD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77.1 (4.7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76.4 (4.6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77.5 (4.8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e, n (%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367 (52.4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03 (68.6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64 (40.5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ducation &gt;10 years, n (%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39 (19.8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61 (20.6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78 (19.3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cohol score, median (Q1|Q3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0.34 (0.12|0.69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0.39 (0.12|0.85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0.34 (0.12|0.60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ving alone, n (%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93 (27.5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64 (21.6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29 (31.9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ll in last 3 months, n (%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06 (15.1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9 (9.8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77 (19.0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obility (MNA) 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Goes out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638 (91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84 (95.9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354 (87.4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firstLine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s</w:t>
            </w:r>
            <w:proofErr w:type="spellEnd"/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out of bed/ chair, does not get out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7 (8.1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1 (3.7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46 (11.4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d or chair bound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6 (0.9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 (0.3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 (1.2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morbidities, n (%)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mentia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1 (1.6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1 (2.7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umor</w:t>
            </w:r>
            <w:proofErr w:type="spellEnd"/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62 (23.1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1 (17.2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11 (27.4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rinary incontinence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one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633 (90.3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82 (95.3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351 (86.7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ind w:left="1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ccasional 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60 (8.6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0 (3.4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0 (12.3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ncontinent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8 (1.1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4 (1.4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4 (1.0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ypertension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33 (76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42 (81.8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91 (71.9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VD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441 (62.9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26 (76.4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15 (53.1)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ronic lung disease 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80 (11.4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35 (11.8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45 (11.1)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I ulcer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67 (9.6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5 (8.4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42 (10.4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vMerge w:val="restar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steoarthritis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81 (40.1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80 (27.0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01 (49.6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vMerge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ind w:left="1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proofErr w:type="spellEnd"/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22 (17.4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36 (12.2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86 (21.2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vMerge w:val="restar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Diabetes </w:t>
            </w:r>
          </w:p>
          <w:p w:rsidR="002630CC" w:rsidRPr="00B4340A" w:rsidRDefault="002630CC" w:rsidP="006716EB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 xml:space="preserve"> EOD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39 (19.8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63 (21.3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76 (18.8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vMerge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 xml:space="preserve"> EOD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7 (3.8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5 (5.1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2 (2.9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vMerge w:val="restar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ver disease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ght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40 (5.7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3 (4.4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7 (6.7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vMerge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ind w:left="708" w:hanging="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derate to severe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6 (2.3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5 (1.7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1 (2.7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nsory deficits, n (%)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sual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40 (20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51 (17.2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89 (22.0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hisper Test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Only</w:t>
            </w:r>
            <w:proofErr w:type="spellEnd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one</w:t>
            </w:r>
            <w:proofErr w:type="spellEnd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side</w:t>
            </w:r>
            <w:proofErr w:type="spellEnd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correct</w:t>
            </w:r>
            <w:proofErr w:type="spellEnd"/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35 (19.3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41 (13.9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94 (23.2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ne </w:t>
            </w:r>
            <w:proofErr w:type="spellStart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correct</w:t>
            </w:r>
            <w:proofErr w:type="spellEnd"/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57 (22.4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62 (20.9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95 (23.5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Weight loss,   n </w:t>
            </w: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(%)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1 to 3 kg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33 (19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63 (21.3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70 (17.3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426" w:hanging="142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&gt;3kg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40 (20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56 (18.9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84 (20.7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FR (ml/min/1.73m</w:t>
            </w:r>
            <w:r w:rsidRPr="00B4340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  <w:t>2</w:t>
            </w: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, median (Q1|Q3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71.8 (57.2|85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71.3 (56.8|83.3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72.3 (57.8|85.8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MI (kg/m²), median (Q1|Q3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6.8 (24.0|29.9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6.9 (24.1|29.7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6.7 (24.1|30.0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emia</w:t>
            </w:r>
            <w:proofErr w:type="spellEnd"/>
            <w:r w:rsidRPr="00B4340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 xml:space="preserve"> b</w:t>
            </w: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72 (21.6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5 (26.9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47 (19.5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Male 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114 (31.1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60 (29.6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54 (32.9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Polypharmacy</w:t>
            </w:r>
            <w:proofErr w:type="spellEnd"/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467 (66.6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13 (72.0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54 (62.7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thel Index (points), n (%) 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≥85 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636 (90.7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88 (97.3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348 (85.9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35 to 80 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6 (8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8 (2.7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48 (11.9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0 to 30 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9 (1.3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0 (0.0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9 (2.2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bjective memory impairment,</w:t>
            </w:r>
          </w:p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 (%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 (49.1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46.3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51.1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neral health (SF-12)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xcellent to good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 (64.6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1 (74.7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2 (57.3</w:t>
            </w: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air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208 (29.7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58 (19.6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50 (37.0)</w:t>
            </w:r>
          </w:p>
        </w:tc>
      </w:tr>
      <w:tr w:rsidR="002630CC" w:rsidRPr="003F35D1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or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</w:rPr>
              <w:t>40 (5.7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17 (5.7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</w:rPr>
              <w:t>23 (5.7)</w:t>
            </w:r>
          </w:p>
        </w:tc>
      </w:tr>
      <w:tr w:rsidR="002630CC" w:rsidRPr="003F35D1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UG (sec), median (Q1|Q3) (n = 555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.0 (9.0|16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10.0 (8.1|12.7)</w:t>
            </w:r>
          </w:p>
        </w:tc>
        <w:tc>
          <w:tcPr>
            <w:tcW w:w="914" w:type="pct"/>
            <w:shd w:val="clear" w:color="auto" w:fill="FFFFFF" w:themeFill="background1"/>
            <w:vAlign w:val="center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13.0 (10.0|19.0)</w:t>
            </w:r>
          </w:p>
        </w:tc>
      </w:tr>
      <w:tr w:rsidR="002630CC" w:rsidRPr="003F35D1" w:rsidTr="003B226E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 w:val="restart"/>
            <w:shd w:val="clear" w:color="auto" w:fill="FFFFFF" w:themeFill="background1"/>
            <w:hideMark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Hand grip strength, </w:t>
            </w:r>
            <w:r w:rsidRPr="003B226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ian (Q1|Q3)</w:t>
            </w: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left="326" w:hanging="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emale (n = 299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.0 (18.0|25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2.0 (18.0|26.0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.0 (17.0|25.0)</w:t>
            </w:r>
          </w:p>
        </w:tc>
      </w:tr>
      <w:tr w:rsidR="002630CC" w:rsidRPr="003F35D1" w:rsidTr="003B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vMerge/>
            <w:shd w:val="clear" w:color="auto" w:fill="FFFFFF" w:themeFill="background1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left="708" w:hanging="424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</w:p>
        </w:tc>
        <w:tc>
          <w:tcPr>
            <w:tcW w:w="963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ind w:left="326" w:hanging="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le (n = 334)</w:t>
            </w:r>
          </w:p>
        </w:tc>
        <w:tc>
          <w:tcPr>
            <w:tcW w:w="825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.0 (30.0|42.0)</w:t>
            </w: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36.0 (30.0|42.0)</w:t>
            </w:r>
          </w:p>
        </w:tc>
        <w:tc>
          <w:tcPr>
            <w:tcW w:w="914" w:type="pct"/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34.3 (28.0|40.7)</w:t>
            </w:r>
          </w:p>
        </w:tc>
      </w:tr>
      <w:tr w:rsidR="00B4340A" w:rsidRPr="003F35D1" w:rsidTr="003B226E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B4340A" w:rsidRPr="00B4340A" w:rsidRDefault="00B4340A" w:rsidP="00B4340A">
            <w:pPr>
              <w:autoSpaceDE w:val="0"/>
              <w:autoSpaceDN w:val="0"/>
              <w:adjustRightInd w:val="0"/>
              <w:ind w:left="29" w:hanging="1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ength of stay (days), median </w:t>
            </w:r>
            <w:r w:rsidR="003B226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       </w:t>
            </w:r>
            <w:r w:rsidRPr="00B4340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min, q1, q3, max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4340A" w:rsidRPr="00B4340A" w:rsidRDefault="00B4340A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4340A" w:rsidRDefault="003B226E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</w:t>
            </w:r>
          </w:p>
          <w:p w:rsidR="003B226E" w:rsidRPr="00B4340A" w:rsidRDefault="003B226E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(2,8,12,74)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4340A" w:rsidRDefault="003B226E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9</w:t>
            </w:r>
          </w:p>
          <w:p w:rsidR="003B226E" w:rsidRPr="00B4340A" w:rsidRDefault="003B226E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(3,8,12,57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4340A" w:rsidRDefault="003B226E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10</w:t>
            </w:r>
          </w:p>
          <w:p w:rsidR="003B226E" w:rsidRPr="00B4340A" w:rsidRDefault="003B226E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  <w:t>(2,8,12,74)</w:t>
            </w:r>
          </w:p>
        </w:tc>
      </w:tr>
      <w:tr w:rsidR="002630CC" w:rsidRPr="00AA713F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r w:rsidRPr="00B4340A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AU"/>
              </w:rPr>
              <w:t>MNA = Mini nutritional assessment; CVD = cardiovascular disease; GI = gastrointestinal, EOD = end organ damage; Auditory = both sides incorrect; GFR = glomerular filtration rate; BMI = body mass index; Polypharmacy = ≥ 5 long-term medications; SF-12 = Short form 12; TUG = time-up-and-go-test</w:t>
            </w:r>
          </w:p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proofErr w:type="spellStart"/>
            <w:r w:rsidRPr="00B4340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bscript"/>
                <w:lang w:val="en-AU"/>
              </w:rPr>
              <w:t>a</w:t>
            </w:r>
            <w:proofErr w:type="spellEnd"/>
            <w:r w:rsidRPr="00B4340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bscript"/>
                <w:lang w:val="en-AU"/>
              </w:rPr>
              <w:t xml:space="preserve"> </w:t>
            </w:r>
            <w:r w:rsidRPr="00B4340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AU"/>
              </w:rPr>
              <w:t>alcohol score = 0.05*(beer amount) + 0.12*(wine amount) + 0.4*(spirits amount)</w:t>
            </w:r>
          </w:p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AU"/>
              </w:rPr>
            </w:pPr>
            <w:r w:rsidRPr="00B4340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bscript"/>
                <w:lang w:val="en-AU"/>
              </w:rPr>
              <w:t xml:space="preserve">b </w:t>
            </w:r>
            <w:proofErr w:type="spellStart"/>
            <w:r w:rsidRPr="00B4340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AU"/>
              </w:rPr>
              <w:t>anemia</w:t>
            </w:r>
            <w:proofErr w:type="spellEnd"/>
            <w:r w:rsidRPr="00B4340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AU"/>
              </w:rPr>
              <w:t>: male haemoglobin &lt;13 g/dl; female &lt;12g/dl</w:t>
            </w:r>
          </w:p>
          <w:p w:rsidR="002630CC" w:rsidRPr="00B4340A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AU"/>
              </w:rPr>
            </w:pPr>
            <w:r w:rsidRPr="00B4340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subscript"/>
                <w:lang w:val="en-AU"/>
              </w:rPr>
              <w:t xml:space="preserve">c </w:t>
            </w:r>
            <w:hyperlink r:id="rId7" w:tgtFrame="_blank" w:history="1">
              <w:r w:rsidRPr="00B4340A">
                <w:rPr>
                  <w:rStyle w:val="Hyperlink"/>
                  <w:rFonts w:ascii="Times New Roman" w:hAnsi="Times New Roman" w:cs="Times New Roman"/>
                  <w:b w:val="0"/>
                  <w:bCs w:val="0"/>
                  <w:color w:val="auto"/>
                  <w:sz w:val="16"/>
                  <w:szCs w:val="16"/>
                  <w:u w:val="none"/>
                  <w:lang w:val="en-AU"/>
                </w:rPr>
                <w:t>https://kcgeriatrie.de/Assessments_in_der_Geriatrie/Seiten/Bereich_-_Selbstversorgung.aspx</w:t>
              </w:r>
            </w:hyperlink>
          </w:p>
        </w:tc>
      </w:tr>
    </w:tbl>
    <w:p w:rsidR="002630CC" w:rsidRDefault="002630CC">
      <w:pPr>
        <w:rPr>
          <w:rFonts w:asciiTheme="majorHAnsi" w:eastAsiaTheme="minorHAnsi" w:hAnsiTheme="majorHAnsi" w:cstheme="majorBidi"/>
          <w:b/>
          <w:bCs/>
          <w:sz w:val="28"/>
          <w:szCs w:val="28"/>
          <w:lang w:val="en-AU"/>
        </w:rPr>
      </w:pPr>
      <w:r>
        <w:rPr>
          <w:rFonts w:asciiTheme="majorHAnsi" w:eastAsiaTheme="minorHAnsi" w:hAnsiTheme="majorHAnsi" w:cstheme="majorBidi"/>
          <w:b/>
          <w:bCs/>
          <w:sz w:val="28"/>
          <w:szCs w:val="28"/>
          <w:lang w:val="en-AU"/>
        </w:rPr>
        <w:t xml:space="preserve"> </w:t>
      </w:r>
      <w:r>
        <w:rPr>
          <w:rFonts w:asciiTheme="majorHAnsi" w:eastAsiaTheme="minorHAnsi" w:hAnsiTheme="majorHAnsi" w:cstheme="majorBidi"/>
          <w:b/>
          <w:bCs/>
          <w:sz w:val="28"/>
          <w:szCs w:val="28"/>
          <w:lang w:val="en-AU"/>
        </w:rPr>
        <w:br w:type="page"/>
      </w:r>
    </w:p>
    <w:p w:rsidR="003F52DD" w:rsidRDefault="003F52DD">
      <w:pPr>
        <w:rPr>
          <w:rFonts w:asciiTheme="majorHAnsi" w:eastAsiaTheme="minorHAnsi" w:hAnsiTheme="majorHAnsi" w:cstheme="majorBidi"/>
          <w:b/>
          <w:bCs/>
          <w:sz w:val="28"/>
          <w:szCs w:val="28"/>
          <w:lang w:val="en-AU"/>
        </w:rPr>
      </w:pPr>
    </w:p>
    <w:p w:rsidR="008F21D9" w:rsidRPr="00B4340A" w:rsidRDefault="002630CC" w:rsidP="00FD422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B434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dditional </w:t>
      </w:r>
      <w:r w:rsidR="006716EB" w:rsidRPr="00B4340A">
        <w:rPr>
          <w:rFonts w:ascii="Times New Roman" w:hAnsi="Times New Roman" w:cs="Times New Roman"/>
          <w:b/>
          <w:sz w:val="24"/>
          <w:szCs w:val="24"/>
          <w:lang w:val="en-AU"/>
        </w:rPr>
        <w:t>figure</w:t>
      </w:r>
      <w:r w:rsidRPr="00B434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6716EB" w:rsidRPr="00B4340A"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="008F21D9" w:rsidRPr="00B4340A">
        <w:rPr>
          <w:rFonts w:ascii="Times New Roman" w:hAnsi="Times New Roman" w:cs="Times New Roman"/>
          <w:b/>
          <w:sz w:val="24"/>
          <w:szCs w:val="24"/>
          <w:lang w:val="en-AU"/>
        </w:rPr>
        <w:t xml:space="preserve">: </w:t>
      </w:r>
      <w:r w:rsidR="00B65CAB" w:rsidRPr="00B4340A">
        <w:rPr>
          <w:rFonts w:ascii="Times New Roman" w:hAnsi="Times New Roman" w:cs="Times New Roman"/>
          <w:sz w:val="24"/>
          <w:szCs w:val="24"/>
          <w:lang w:val="en-AU"/>
        </w:rPr>
        <w:t>Distribution of frailty index</w:t>
      </w:r>
      <w:r w:rsidR="00A51FEA" w:rsidRPr="00B4340A">
        <w:rPr>
          <w:rFonts w:ascii="Times New Roman" w:hAnsi="Times New Roman" w:cs="Times New Roman"/>
          <w:sz w:val="24"/>
          <w:szCs w:val="24"/>
          <w:lang w:val="en-AU"/>
        </w:rPr>
        <w:t xml:space="preserve"> (N</w:t>
      </w:r>
      <w:r w:rsidR="008F21D9" w:rsidRPr="00B4340A">
        <w:rPr>
          <w:rFonts w:ascii="Times New Roman" w:hAnsi="Times New Roman" w:cs="Times New Roman"/>
          <w:sz w:val="24"/>
          <w:szCs w:val="24"/>
          <w:lang w:val="en-AU"/>
        </w:rPr>
        <w:t>=701)</w:t>
      </w:r>
      <w:r w:rsidR="00A51FEA" w:rsidRPr="00B4340A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:rsidR="008F21D9" w:rsidRDefault="002A632C">
      <w:pPr>
        <w:rPr>
          <w:lang w:val="en-AU"/>
        </w:rPr>
      </w:pPr>
      <w:r>
        <w:rPr>
          <w:noProof/>
        </w:rPr>
        <w:drawing>
          <wp:inline distT="0" distB="0" distL="0" distR="0">
            <wp:extent cx="5760720" cy="29711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A60" w:rsidRDefault="00D35A60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12"/>
        <w:gridCol w:w="3832"/>
        <w:gridCol w:w="3832"/>
        <w:gridCol w:w="812"/>
      </w:tblGrid>
      <w:tr w:rsidR="007E5896" w:rsidRPr="00AA713F" w:rsidTr="00AF0479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E5896" w:rsidRPr="007E5896" w:rsidRDefault="007E5896" w:rsidP="00B4340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Additional table 3:</w:t>
            </w: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tributing factors to the frailty index separated by surgery type and sorted by percentages (i.e. proportion of subjects with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≥</m:t>
              </m:r>
            </m:oMath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 points in each variable of the frailty index) in descending order. </w:t>
            </w:r>
          </w:p>
        </w:tc>
      </w:tr>
      <w:tr w:rsidR="007E5896" w:rsidRPr="008A5B6E" w:rsidTr="00AF0479">
        <w:tc>
          <w:tcPr>
            <w:tcW w:w="0" w:type="auto"/>
            <w:gridSpan w:val="4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surgery</w:t>
            </w:r>
          </w:p>
        </w:tc>
      </w:tr>
      <w:tr w:rsidR="007E5896" w:rsidRPr="00275C0D" w:rsidTr="00AF0479"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diac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thopedic</w:t>
            </w:r>
            <w:proofErr w:type="spellEnd"/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others</w:t>
            </w:r>
          </w:p>
        </w:tc>
      </w:tr>
      <w:tr w:rsidR="007E5896" w:rsidRPr="008A5B6E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ailty index variables sorted by frequencies in descending ord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ri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mbing several flights of stairs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Interferenc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mbing several flights of stairs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lot of energy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Subjectiv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lot of energy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loss during the last 3 months (MNA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Subjectiv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memor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Whisper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Whisper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Interferenc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GFR (ml/min/1.73m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ference with social contacts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ownhearted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ownhearted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 loss during the last 3 months (MNA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Living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GFR (ml/min/1.73m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Living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ference with social contacts (SF-1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cuit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acuit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Falls in last 3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Falls in last 3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arthel Inde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Urinar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Mobility (MNA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Urinary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incontinenc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Mobility (MNA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Neurologic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Parkinso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7E5896" w:rsidRPr="006B1942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Barthel Inde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7E5896" w:rsidTr="00AF0479"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Neurological </w:t>
            </w:r>
            <w:proofErr w:type="spellStart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7E5896">
              <w:rPr>
                <w:rFonts w:ascii="Times New Roman" w:hAnsi="Times New Roman" w:cs="Times New Roman"/>
                <w:sz w:val="24"/>
                <w:szCs w:val="24"/>
              </w:rPr>
              <w:t xml:space="preserve"> (Parkinson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E5896" w:rsidRPr="007E5896" w:rsidRDefault="007E5896" w:rsidP="00B434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89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:rsidR="008F21D9" w:rsidRDefault="008F21D9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p w:rsidR="007E5896" w:rsidRDefault="007E5896">
      <w:pPr>
        <w:rPr>
          <w:lang w:val="en-AU"/>
        </w:rPr>
      </w:pPr>
    </w:p>
    <w:tbl>
      <w:tblPr>
        <w:tblW w:w="963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88"/>
        <w:gridCol w:w="1597"/>
        <w:gridCol w:w="106"/>
        <w:gridCol w:w="1737"/>
        <w:gridCol w:w="113"/>
        <w:gridCol w:w="1162"/>
        <w:gridCol w:w="1843"/>
        <w:gridCol w:w="992"/>
      </w:tblGrid>
      <w:tr w:rsidR="0066203E" w:rsidRPr="00AA713F" w:rsidTr="00AA69F5">
        <w:trPr>
          <w:trHeight w:val="259"/>
        </w:trPr>
        <w:tc>
          <w:tcPr>
            <w:tcW w:w="9639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 w:rsidR="0066203E" w:rsidRPr="004F597F" w:rsidRDefault="0066203E" w:rsidP="00AA69F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lastRenderedPageBreak/>
              <w:t>Additional</w:t>
            </w:r>
            <w:r w:rsidRPr="004F59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  <w:t xml:space="preserve"> table 4.</w:t>
            </w:r>
            <w:r w:rsidRPr="004F597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Logistic regression for the association between frailty and POD after exclusion of those with a length of stay &lt; 7 days and missing information on POD at 2-months follow-up (n=672).</w:t>
            </w:r>
          </w:p>
        </w:tc>
      </w:tr>
      <w:tr w:rsidR="0066203E" w:rsidRPr="004F597F" w:rsidTr="00B82C44">
        <w:trPr>
          <w:trHeight w:val="259"/>
        </w:trPr>
        <w:tc>
          <w:tcPr>
            <w:tcW w:w="2089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42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3" w:type="dxa"/>
            <w:gridSpan w:val="2"/>
            <w:vMerge w:val="restart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66203E" w:rsidRPr="004F597F" w:rsidRDefault="00B82C44" w:rsidP="00B82C44">
            <w:pPr>
              <w:spacing w:after="0" w:line="240" w:lineRule="auto"/>
              <w:ind w:lef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incident delirium</w:t>
            </w:r>
            <w:r w:rsidR="0066203E"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/n (%)</w:t>
            </w:r>
          </w:p>
        </w:tc>
        <w:tc>
          <w:tcPr>
            <w:tcW w:w="3012" w:type="dxa"/>
            <w:gridSpan w:val="3"/>
            <w:tcBorders>
              <w:top w:val="single" w:sz="8" w:space="0" w:color="000000"/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42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Model 1</w:t>
            </w: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AU"/>
              </w:rPr>
              <w:t>a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42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Model 2</w:t>
            </w: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AU"/>
              </w:rPr>
              <w:t>b</w:t>
            </w:r>
          </w:p>
        </w:tc>
      </w:tr>
      <w:tr w:rsidR="0066203E" w:rsidRPr="004F597F" w:rsidTr="00B82C44">
        <w:trPr>
          <w:trHeight w:val="432"/>
        </w:trPr>
        <w:tc>
          <w:tcPr>
            <w:tcW w:w="2089" w:type="dxa"/>
            <w:gridSpan w:val="2"/>
            <w:tcBorders>
              <w:top w:val="nil"/>
              <w:left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42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3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42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 [95% CI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-statisti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-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 [95% 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c-statistic</w:t>
            </w:r>
          </w:p>
        </w:tc>
      </w:tr>
      <w:tr w:rsidR="0066203E" w:rsidRPr="004F597F" w:rsidTr="00B82C44">
        <w:trPr>
          <w:trHeight w:val="553"/>
        </w:trPr>
        <w:tc>
          <w:tcPr>
            <w:tcW w:w="1701" w:type="dxa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Frailty (categorical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 xml:space="preserve"> </w:t>
            </w: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(FI ≥0.2)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frail: 134/510 (26.3%)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1.64 [1.05, 2.58]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0.600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-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16 [1.34, 3.49]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2</w:t>
            </w:r>
          </w:p>
        </w:tc>
      </w:tr>
      <w:tr w:rsidR="0066203E" w:rsidRPr="004F597F" w:rsidTr="00B82C44">
        <w:trPr>
          <w:trHeight w:val="553"/>
        </w:trPr>
        <w:tc>
          <w:tcPr>
            <w:tcW w:w="1701" w:type="dxa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Frailty Index continuous              (increase of 0.1)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/672 (24.6%)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2 [1.11, 1.56]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ind w:left="-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60 [1.32, 1.94]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66203E" w:rsidRPr="004F597F" w:rsidRDefault="0066203E" w:rsidP="00B82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F59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9</w:t>
            </w:r>
          </w:p>
        </w:tc>
      </w:tr>
      <w:tr w:rsidR="0066203E" w:rsidRPr="00AA713F" w:rsidTr="00AA69F5">
        <w:trPr>
          <w:trHeight w:val="581"/>
        </w:trPr>
        <w:tc>
          <w:tcPr>
            <w:tcW w:w="9639" w:type="dxa"/>
            <w:gridSpan w:val="9"/>
            <w:tcBorders>
              <w:top w:val="single" w:sz="4" w:space="0" w:color="auto"/>
              <w:bottom w:val="nil"/>
            </w:tcBorders>
          </w:tcPr>
          <w:p w:rsidR="0066203E" w:rsidRPr="004F597F" w:rsidRDefault="0066203E" w:rsidP="00AA69F5">
            <w:pPr>
              <w:tabs>
                <w:tab w:val="left" w:pos="117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OR-odds ratio; CI-confidence interval</w:t>
            </w:r>
          </w:p>
          <w:p w:rsidR="0066203E" w:rsidRPr="004F597F" w:rsidRDefault="0066203E" w:rsidP="00AA69F5">
            <w:pPr>
              <w:tabs>
                <w:tab w:val="left" w:pos="117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  <w:proofErr w:type="spellStart"/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AU"/>
              </w:rPr>
              <w:t>a</w:t>
            </w:r>
            <w:proofErr w:type="spellEnd"/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AU"/>
              </w:rPr>
              <w:t xml:space="preserve"> </w:t>
            </w: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adjusted for age and sex</w:t>
            </w:r>
          </w:p>
          <w:p w:rsidR="0066203E" w:rsidRPr="004F597F" w:rsidRDefault="0066203E" w:rsidP="00AA69F5">
            <w:pPr>
              <w:tabs>
                <w:tab w:val="left" w:pos="1172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AU"/>
              </w:rPr>
              <w:t xml:space="preserve">b </w:t>
            </w:r>
            <w:r w:rsidRPr="004F59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  <w:t>adjusted for age, sex, education, smoking, alcohol-score and type of surgery</w:t>
            </w:r>
          </w:p>
          <w:p w:rsidR="0066203E" w:rsidRDefault="0066203E" w:rsidP="00AA69F5">
            <w:pPr>
              <w:tabs>
                <w:tab w:val="left" w:pos="1172"/>
              </w:tabs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  <w:p w:rsidR="00D95BC9" w:rsidRDefault="00D95BC9" w:rsidP="00AA69F5">
            <w:pPr>
              <w:tabs>
                <w:tab w:val="left" w:pos="1172"/>
              </w:tabs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  <w:p w:rsidR="00D95BC9" w:rsidRDefault="00D95BC9" w:rsidP="00AA69F5">
            <w:pPr>
              <w:tabs>
                <w:tab w:val="left" w:pos="1172"/>
              </w:tabs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  <w:p w:rsidR="00D95BC9" w:rsidRDefault="00D95BC9" w:rsidP="00AA69F5">
            <w:pPr>
              <w:tabs>
                <w:tab w:val="left" w:pos="1172"/>
              </w:tabs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  <w:p w:rsidR="00D95BC9" w:rsidRDefault="00D95BC9" w:rsidP="00AA69F5">
            <w:pPr>
              <w:tabs>
                <w:tab w:val="left" w:pos="1172"/>
              </w:tabs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  <w:p w:rsidR="00D95BC9" w:rsidRDefault="00D95BC9" w:rsidP="00AA69F5">
            <w:pPr>
              <w:tabs>
                <w:tab w:val="left" w:pos="1172"/>
              </w:tabs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  <w:p w:rsidR="00D95BC9" w:rsidRPr="004F597F" w:rsidRDefault="00D95BC9" w:rsidP="00AA69F5">
            <w:pPr>
              <w:tabs>
                <w:tab w:val="left" w:pos="1172"/>
              </w:tabs>
              <w:spacing w:after="0" w:line="240" w:lineRule="auto"/>
              <w:ind w:left="42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U"/>
              </w:rPr>
            </w:pPr>
          </w:p>
        </w:tc>
      </w:tr>
    </w:tbl>
    <w:tbl>
      <w:tblPr>
        <w:tblStyle w:val="Tabellenraster"/>
        <w:tblW w:w="7792" w:type="dxa"/>
        <w:tblLook w:val="04A0" w:firstRow="1" w:lastRow="0" w:firstColumn="1" w:lastColumn="0" w:noHBand="0" w:noVBand="1"/>
      </w:tblPr>
      <w:tblGrid>
        <w:gridCol w:w="3397"/>
        <w:gridCol w:w="1985"/>
        <w:gridCol w:w="2410"/>
      </w:tblGrid>
      <w:tr w:rsidR="002A67ED" w:rsidRPr="00AA713F" w:rsidTr="002A67ED">
        <w:tc>
          <w:tcPr>
            <w:tcW w:w="779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A67ED" w:rsidRPr="00B4340A" w:rsidRDefault="008F21D9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lang w:val="en-AU"/>
              </w:rPr>
              <w:br w:type="page"/>
            </w:r>
            <w:r w:rsidR="002A67ED" w:rsidRPr="002A67E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dditional Table 5:</w:t>
            </w:r>
            <w:r w:rsid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rticipants’s</w:t>
            </w:r>
            <w:proofErr w:type="spellEnd"/>
            <w:r w:rsid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characteristics of the study population (n=701) vs. sub-population (n=517).</w:t>
            </w:r>
          </w:p>
        </w:tc>
      </w:tr>
      <w:tr w:rsidR="00B4340A" w:rsidRPr="00AA713F" w:rsidTr="00AF0479"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udy population</w:t>
            </w:r>
          </w:p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n=701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-sample for secondary analysis</w:t>
            </w:r>
          </w:p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n=517)</w:t>
            </w:r>
          </w:p>
        </w:tc>
      </w:tr>
      <w:tr w:rsidR="00B4340A" w:rsidTr="00AF0479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ge (years), mean (SD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.1 (4.7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6.6 (4.6)</w:t>
            </w:r>
          </w:p>
        </w:tc>
      </w:tr>
      <w:tr w:rsidR="00B4340A" w:rsidTr="00AF047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7 (5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5 (55.1)</w:t>
            </w:r>
          </w:p>
        </w:tc>
      </w:tr>
      <w:tr w:rsidR="00B4340A" w:rsidTr="00AF047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rdiac surgery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6 (42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8 (49.9)</w:t>
            </w:r>
          </w:p>
        </w:tc>
      </w:tr>
      <w:tr w:rsidR="00B4340A" w:rsidTr="00AF047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rthopedic</w:t>
            </w:r>
            <w:proofErr w:type="spellEnd"/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urgery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5 (57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59 (50.1)</w:t>
            </w:r>
          </w:p>
        </w:tc>
      </w:tr>
      <w:tr w:rsidR="00B4340A" w:rsidTr="00AF047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lypharmacy</w:t>
            </w:r>
            <w:r w:rsid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</w:t>
            </w: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7 (66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8 (63.4)</w:t>
            </w:r>
          </w:p>
        </w:tc>
      </w:tr>
      <w:tr w:rsidR="00B4340A" w:rsidTr="00AF0479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ll in the last 3 month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6 (15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 (10.6)</w:t>
            </w:r>
          </w:p>
        </w:tc>
      </w:tr>
      <w:tr w:rsidR="00B4340A" w:rsidTr="00AF0479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40A" w:rsidRPr="00B4340A" w:rsidRDefault="00B4340A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lirium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5 (23.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340A" w:rsidRPr="00B4340A" w:rsidRDefault="00B4340A" w:rsidP="002A6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5 (24.2)</w:t>
            </w:r>
          </w:p>
        </w:tc>
      </w:tr>
      <w:tr w:rsidR="002A67ED" w:rsidTr="002A67ED">
        <w:tc>
          <w:tcPr>
            <w:tcW w:w="7792" w:type="dxa"/>
            <w:gridSpan w:val="3"/>
            <w:tcBorders>
              <w:left w:val="nil"/>
              <w:bottom w:val="nil"/>
              <w:right w:val="nil"/>
            </w:tcBorders>
          </w:tcPr>
          <w:p w:rsidR="002A67ED" w:rsidRPr="00B4340A" w:rsidRDefault="002A67ED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*</w:t>
            </w:r>
            <w:r w:rsidRPr="00B4340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lypharmacy: ≥ 5 long-term medications</w:t>
            </w:r>
          </w:p>
        </w:tc>
      </w:tr>
    </w:tbl>
    <w:p w:rsidR="00B4340A" w:rsidRDefault="00B4340A">
      <w:pPr>
        <w:rPr>
          <w:lang w:val="en-AU"/>
        </w:rPr>
      </w:pPr>
    </w:p>
    <w:p w:rsidR="002A67ED" w:rsidRDefault="002A67ED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2A67ED" w:rsidRDefault="002A67ED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D95BC9" w:rsidRDefault="00D95BC9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2A67ED" w:rsidRDefault="002A67ED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8F21D9" w:rsidRPr="002A67ED" w:rsidRDefault="002630CC" w:rsidP="008F21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2A67ED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Additional </w:t>
      </w:r>
      <w:r w:rsidR="0086352C" w:rsidRPr="002A67ED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1F0D42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 w:rsidR="008F21D9" w:rsidRPr="002A67ED">
        <w:rPr>
          <w:rFonts w:ascii="Times New Roman" w:hAnsi="Times New Roman" w:cs="Times New Roman"/>
          <w:b/>
          <w:sz w:val="24"/>
          <w:szCs w:val="24"/>
          <w:lang w:val="en-AU"/>
        </w:rPr>
        <w:t xml:space="preserve">: </w:t>
      </w:r>
      <w:r w:rsidR="00A51FEA" w:rsidRPr="002A67ED">
        <w:rPr>
          <w:rFonts w:ascii="Times New Roman" w:hAnsi="Times New Roman" w:cs="Times New Roman"/>
          <w:sz w:val="24"/>
          <w:szCs w:val="24"/>
          <w:lang w:val="en-AU"/>
        </w:rPr>
        <w:t>Distribution of frailty index comparing 3</w:t>
      </w:r>
      <w:r w:rsidR="00556536" w:rsidRPr="002A67ED">
        <w:rPr>
          <w:rFonts w:ascii="Times New Roman" w:hAnsi="Times New Roman" w:cs="Times New Roman"/>
          <w:sz w:val="24"/>
          <w:szCs w:val="24"/>
          <w:lang w:val="en-AU"/>
        </w:rPr>
        <w:t>0</w:t>
      </w:r>
      <w:r w:rsidR="00A51FEA" w:rsidRPr="002A67ED">
        <w:rPr>
          <w:rFonts w:ascii="Times New Roman" w:hAnsi="Times New Roman" w:cs="Times New Roman"/>
          <w:sz w:val="24"/>
          <w:szCs w:val="24"/>
          <w:lang w:val="en-AU"/>
        </w:rPr>
        <w:t>- and 3</w:t>
      </w:r>
      <w:r w:rsidR="00556536" w:rsidRPr="002A67ED">
        <w:rPr>
          <w:rFonts w:ascii="Times New Roman" w:hAnsi="Times New Roman" w:cs="Times New Roman"/>
          <w:sz w:val="24"/>
          <w:szCs w:val="24"/>
          <w:lang w:val="en-AU"/>
        </w:rPr>
        <w:t>2</w:t>
      </w:r>
      <w:r w:rsidR="00A51FEA" w:rsidRPr="002A67ED">
        <w:rPr>
          <w:rFonts w:ascii="Times New Roman" w:hAnsi="Times New Roman" w:cs="Times New Roman"/>
          <w:sz w:val="24"/>
          <w:szCs w:val="24"/>
          <w:lang w:val="en-AU"/>
        </w:rPr>
        <w:t>-item</w:t>
      </w:r>
      <w:r w:rsidR="00667B01">
        <w:rPr>
          <w:rFonts w:ascii="Times New Roman" w:hAnsi="Times New Roman" w:cs="Times New Roman"/>
          <w:sz w:val="24"/>
          <w:szCs w:val="24"/>
          <w:lang w:val="en-AU"/>
        </w:rPr>
        <w:t>s</w:t>
      </w:r>
      <w:r w:rsidR="00A51FEA" w:rsidRPr="002A67ED">
        <w:rPr>
          <w:rFonts w:ascii="Times New Roman" w:hAnsi="Times New Roman" w:cs="Times New Roman"/>
          <w:sz w:val="24"/>
          <w:szCs w:val="24"/>
          <w:lang w:val="en-AU"/>
        </w:rPr>
        <w:t xml:space="preserve"> frailty index</w:t>
      </w:r>
      <w:r w:rsidR="008F21D9" w:rsidRPr="002A67ED">
        <w:rPr>
          <w:rFonts w:ascii="Times New Roman" w:hAnsi="Times New Roman" w:cs="Times New Roman"/>
          <w:sz w:val="24"/>
          <w:szCs w:val="24"/>
          <w:lang w:val="en-AU"/>
        </w:rPr>
        <w:t xml:space="preserve"> in sub-population (n=517)</w:t>
      </w:r>
      <w:r w:rsidR="00A51FEA" w:rsidRPr="002A67ED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:rsidR="009337F2" w:rsidRPr="003110E5" w:rsidRDefault="009337F2" w:rsidP="008F21D9">
      <w:pPr>
        <w:spacing w:after="0" w:line="240" w:lineRule="auto"/>
        <w:rPr>
          <w:rFonts w:ascii="Arial" w:hAnsi="Arial" w:cs="Arial"/>
          <w:b/>
          <w:sz w:val="24"/>
          <w:szCs w:val="24"/>
          <w:lang w:val="en-AU"/>
        </w:rPr>
      </w:pPr>
    </w:p>
    <w:p w:rsidR="008F21D9" w:rsidRDefault="002A632C">
      <w:pPr>
        <w:rPr>
          <w:lang w:val="en-AU"/>
        </w:rPr>
      </w:pPr>
      <w:r>
        <w:rPr>
          <w:noProof/>
        </w:rPr>
        <w:drawing>
          <wp:inline distT="0" distB="0" distL="0" distR="0">
            <wp:extent cx="5760720" cy="29502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30CC" w:rsidRDefault="002630CC">
      <w:pPr>
        <w:rPr>
          <w:lang w:val="en-AU"/>
        </w:rPr>
      </w:pPr>
      <w:r>
        <w:rPr>
          <w:lang w:val="en-AU"/>
        </w:rPr>
        <w:br w:type="page"/>
      </w:r>
    </w:p>
    <w:tbl>
      <w:tblPr>
        <w:tblStyle w:val="HelleSchattierung1"/>
        <w:tblpPr w:leftFromText="141" w:rightFromText="141" w:vertAnchor="text" w:horzAnchor="margin" w:tblpX="-318" w:tblpY="516"/>
        <w:tblW w:w="5625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25"/>
        <w:gridCol w:w="1973"/>
        <w:gridCol w:w="13"/>
        <w:gridCol w:w="1498"/>
        <w:gridCol w:w="1739"/>
        <w:gridCol w:w="1739"/>
        <w:gridCol w:w="1162"/>
      </w:tblGrid>
      <w:tr w:rsidR="002630CC" w:rsidRPr="00AA713F" w:rsidTr="00671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  <w:lastRenderedPageBreak/>
              <w:t xml:space="preserve">Additional </w:t>
            </w:r>
            <w:r w:rsidR="0086352C" w:rsidRPr="002A67ED"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  <w:t>table</w:t>
            </w:r>
            <w:r w:rsidRPr="002A67ED"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  <w:t xml:space="preserve"> 6: Characteristics of study population and excluded population.</w:t>
            </w:r>
          </w:p>
        </w:tc>
      </w:tr>
      <w:tr w:rsidR="002630CC" w:rsidRPr="00E1716C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AU"/>
              </w:rPr>
            </w:pP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udy population</w:t>
            </w:r>
          </w:p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n=701)</w:t>
            </w:r>
          </w:p>
        </w:tc>
        <w:tc>
          <w:tcPr>
            <w:tcW w:w="1388" w:type="pct"/>
            <w:gridSpan w:val="2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cluded population</w:t>
            </w:r>
          </w:p>
        </w:tc>
      </w:tr>
      <w:tr w:rsidR="002630CC" w:rsidRPr="00E1716C" w:rsidTr="006716EB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AU"/>
              </w:rPr>
            </w:pPr>
          </w:p>
        </w:tc>
        <w:tc>
          <w:tcPr>
            <w:tcW w:w="723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630CC" w:rsidRPr="002A67ED" w:rsidRDefault="002630CC" w:rsidP="006716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(n=198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issings</w:t>
            </w:r>
            <w:proofErr w:type="spellEnd"/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n)</w:t>
            </w:r>
          </w:p>
        </w:tc>
      </w:tr>
      <w:tr w:rsidR="002630CC" w:rsidRPr="00E1716C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lirium, n (%)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5 (23.5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 (22.2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ge (years), mean (SD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77.1 (4.7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78.2 (5.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le, n (%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367 (52.4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88 (44.4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ducation &gt;10 years, n (%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39 (19.8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32 (16.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lcohol score, median (Q1|Q3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4 (0.12|0.69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36 (0.12|0.6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ving alone, n (%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93 (27.5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71 (35.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ll in last 3 months, n (%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06 (15.1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47 (23.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obility (MNA), n (%) 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Goes out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638 (91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52 (85.4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firstLine="28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ts</w:t>
            </w:r>
            <w:proofErr w:type="spellEnd"/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out of bed/ chair, does not go out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57 (8.1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0 (11.2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ed or chair bound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6 (0.9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6 (3.4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omorbidities, n (%)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mentia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 (1.6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(1.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umor</w:t>
            </w:r>
            <w:proofErr w:type="spellEnd"/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2 (23.1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2 (21.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rinary incontinence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ne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33 (90.3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5 (86.6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ind w:left="1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Occasional 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 (8.6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 (10.6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284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continent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 (1.1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(2.8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ypertension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533 (76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35 (68.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VD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41 (62.9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1 (56.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hronic lung disease 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 (11.4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 (13.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I ulcer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7 (9.6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(8.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vMerge w:val="restar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steoarthritis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1 (40.1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4 (42.4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1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proofErr w:type="spellEnd"/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2 (17.4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 (15.2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vMerge w:val="restart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iabetes </w:t>
            </w:r>
          </w:p>
          <w:p w:rsidR="002630CC" w:rsidRPr="002A67ED" w:rsidRDefault="002630CC" w:rsidP="006716EB">
            <w:pPr>
              <w:ind w:left="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2A67ED">
              <w:rPr>
                <w:rFonts w:ascii="Times New Roman" w:hAnsi="Times New Roman" w:cs="Times New Roman"/>
                <w:sz w:val="24"/>
                <w:szCs w:val="24"/>
              </w:rPr>
              <w:t xml:space="preserve"> EOD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9 (19.8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1 (15.7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2A67ED">
              <w:rPr>
                <w:rFonts w:ascii="Times New Roman" w:hAnsi="Times New Roman" w:cs="Times New Roman"/>
                <w:sz w:val="24"/>
                <w:szCs w:val="24"/>
              </w:rPr>
              <w:t xml:space="preserve"> EOD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 (3.8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 (4.5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vMerge w:val="restart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ver disease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ght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 (5.7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 (3.0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derate to severe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(2.3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(0.5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nsory deficits, n (%)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Visual 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140 (20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45 (28.8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42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isper Test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Only</w:t>
            </w:r>
            <w:proofErr w:type="spellEnd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one</w:t>
            </w:r>
            <w:proofErr w:type="spellEnd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side</w:t>
            </w:r>
            <w:proofErr w:type="spellEnd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correct</w:t>
            </w:r>
            <w:proofErr w:type="spellEnd"/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35 (19.3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51 (28.0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ne </w:t>
            </w:r>
            <w:proofErr w:type="spellStart"/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correct</w:t>
            </w:r>
            <w:proofErr w:type="spellEnd"/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157 (22.4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43 (23.6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Weight loss, n (%)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to 3 kg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3 (19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 (15.4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2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426" w:hanging="142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&gt;3kg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40 (20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 (19.1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FR (ml/min//1.73m</w:t>
            </w:r>
            <w:r w:rsidRPr="002A67E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AU"/>
              </w:rPr>
              <w:t>2</w:t>
            </w: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, median (Q1|Q3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1.8 (57.2|85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9.9 (55.2|82.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MI (kg/m²), median (Q1|Q3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.8 (24.1|29.9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.1 (23.9|29.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nemia</w:t>
            </w:r>
            <w:proofErr w:type="spellEnd"/>
            <w:r w:rsidRPr="002A67E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AU"/>
              </w:rPr>
              <w:t xml:space="preserve"> b</w:t>
            </w: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n (%)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 (21.6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 (27.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ale 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4 (31.1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(20.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lypharm</w:t>
            </w:r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acy</w:t>
            </w:r>
            <w:proofErr w:type="spellEnd"/>
            <w:r w:rsidRPr="002A67ED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67 (66.6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1 (65.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thel Index (points), n (%) 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≥85 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636 (90.7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43 (81.3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2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35 to 80 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56 (8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3 (13.1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0 to 30 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9 (1.3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0 (5.7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jective memory impairment, n (%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44 (49.1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8 (49.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neral health      (SF-12)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xcellent to good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 (64.6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94 (54.7)</w:t>
            </w:r>
          </w:p>
        </w:tc>
        <w:tc>
          <w:tcPr>
            <w:tcW w:w="556" w:type="pct"/>
            <w:vMerge w:val="restar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lang w:val="en-AU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air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8 (29.7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 (37.8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shd w:val="clear" w:color="auto" w:fill="FFFFFF" w:themeFill="background1"/>
          </w:tcPr>
          <w:p w:rsidR="002630CC" w:rsidRPr="002A67ED" w:rsidRDefault="002630CC" w:rsidP="006716EB">
            <w:pPr>
              <w:ind w:left="708" w:hanging="42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or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0 (5.7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3 (7.6)</w:t>
            </w:r>
          </w:p>
        </w:tc>
        <w:tc>
          <w:tcPr>
            <w:tcW w:w="556" w:type="pct"/>
            <w:vMerge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7" w:type="pct"/>
            <w:gridSpan w:val="2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UG (sec), median (Q1|Q3) (n = 555)</w:t>
            </w:r>
          </w:p>
        </w:tc>
        <w:tc>
          <w:tcPr>
            <w:tcW w:w="723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.0 (9.0|16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2.6 (8.9|17.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</w:t>
            </w:r>
          </w:p>
        </w:tc>
      </w:tr>
      <w:tr w:rsidR="002630CC" w:rsidRPr="00B65CAB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shd w:val="clear" w:color="auto" w:fill="FFFFFF" w:themeFill="background1"/>
            <w:hideMark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nd grip strength, median (Q1|Q3)</w:t>
            </w:r>
          </w:p>
        </w:tc>
        <w:tc>
          <w:tcPr>
            <w:tcW w:w="950" w:type="pct"/>
            <w:gridSpan w:val="2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ind w:left="326" w:hanging="4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emale (n = 299)</w:t>
            </w:r>
          </w:p>
        </w:tc>
        <w:tc>
          <w:tcPr>
            <w:tcW w:w="717" w:type="pct"/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.0 (18.0|25.0)</w:t>
            </w:r>
          </w:p>
        </w:tc>
        <w:tc>
          <w:tcPr>
            <w:tcW w:w="832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.0 (17.0|26.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3</w:t>
            </w:r>
          </w:p>
        </w:tc>
      </w:tr>
      <w:tr w:rsidR="002630CC" w:rsidRPr="00B65CAB" w:rsidTr="00671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ind w:left="708" w:hanging="424"/>
              <w:rPr>
                <w:rFonts w:ascii="Times New Roman" w:hAnsi="Times New Roman" w:cs="Times New Roman"/>
                <w:strike/>
                <w:sz w:val="24"/>
                <w:szCs w:val="24"/>
                <w:lang w:val="en-AU"/>
              </w:rPr>
            </w:pP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ind w:left="326" w:hanging="4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le (n = 334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.0 (30.0|42.0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6.0 (28.3|45.0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30CC" w:rsidRPr="002A67ED" w:rsidRDefault="002630CC" w:rsidP="006716E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</w:t>
            </w:r>
          </w:p>
        </w:tc>
      </w:tr>
      <w:tr w:rsidR="002630CC" w:rsidRPr="00AA713F" w:rsidTr="006716E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630CC" w:rsidRPr="002A67ED" w:rsidRDefault="002630CC" w:rsidP="00AF04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AU"/>
              </w:rPr>
              <w:t>MNA = Mini nutritional assessment; CVD = cardiovascular disease; GI = gastrointestinal, EOD = end organ damage; Auditory = both sides incorrect; GFR = glomerular filtration rate; BMI = body mass index; Polypharmacy = ≥ 5 long-term medications; SF-12 = Short form 12; TUG = time-up-and-go-test</w:t>
            </w:r>
          </w:p>
          <w:p w:rsidR="002630CC" w:rsidRPr="002A67ED" w:rsidRDefault="002630CC" w:rsidP="00AF04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</w:pPr>
            <w:proofErr w:type="spellStart"/>
            <w:r w:rsidRPr="002A67E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val="en-AU"/>
              </w:rPr>
              <w:t>a</w:t>
            </w:r>
            <w:proofErr w:type="spellEnd"/>
            <w:r w:rsidRPr="002A67E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val="en-AU"/>
              </w:rPr>
              <w:t xml:space="preserve"> </w:t>
            </w:r>
            <w:r w:rsidRPr="002A67E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  <w:t>alcohol score = 0.05*(beer amount) + 0.12*(wine amount) + 0.4*(spirits amount)</w:t>
            </w:r>
          </w:p>
          <w:p w:rsidR="002630CC" w:rsidRPr="002A67ED" w:rsidRDefault="002630CC" w:rsidP="00AF04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</w:pPr>
            <w:r w:rsidRPr="002A67E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val="en-AU"/>
              </w:rPr>
              <w:t xml:space="preserve">b </w:t>
            </w:r>
            <w:proofErr w:type="spellStart"/>
            <w:r w:rsidRPr="002A67E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  <w:t>anemia</w:t>
            </w:r>
            <w:proofErr w:type="spellEnd"/>
            <w:r w:rsidRPr="002A67E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  <w:t>: male haemoglobin &lt;13 g/dl; female &lt;12g/dl</w:t>
            </w:r>
          </w:p>
          <w:p w:rsidR="002630CC" w:rsidRPr="002A67ED" w:rsidRDefault="002630CC" w:rsidP="00AF04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AU"/>
              </w:rPr>
            </w:pPr>
            <w:r w:rsidRPr="002A67ED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val="en-AU"/>
              </w:rPr>
              <w:t xml:space="preserve">c </w:t>
            </w:r>
            <w:hyperlink r:id="rId10" w:tgtFrame="_blank" w:history="1">
              <w:r w:rsidRPr="002A67ED">
                <w:rPr>
                  <w:rStyle w:val="Hyperlink"/>
                  <w:rFonts w:ascii="Times New Roman" w:hAnsi="Times New Roman" w:cs="Times New Roman"/>
                  <w:b w:val="0"/>
                  <w:bCs w:val="0"/>
                  <w:color w:val="auto"/>
                  <w:sz w:val="24"/>
                  <w:szCs w:val="24"/>
                  <w:u w:val="none"/>
                  <w:lang w:val="en-AU"/>
                </w:rPr>
                <w:t>https://kcgeriatrie.de/Assessments_in_der_Geriatrie/Seiten/Bereich_-_Selbstversorgung.aspx</w:t>
              </w:r>
            </w:hyperlink>
          </w:p>
        </w:tc>
      </w:tr>
    </w:tbl>
    <w:p w:rsidR="002630CC" w:rsidRPr="008F21D9" w:rsidRDefault="002630CC" w:rsidP="00AF0479">
      <w:pPr>
        <w:rPr>
          <w:lang w:val="en-AU"/>
        </w:rPr>
      </w:pPr>
    </w:p>
    <w:sectPr w:rsidR="002630CC" w:rsidRPr="008F21D9" w:rsidSect="001424D5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B2220" w16cex:dateUtc="2022-03-27T15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245E" w:rsidRDefault="0028245E" w:rsidP="00AF0479">
      <w:pPr>
        <w:spacing w:after="0" w:line="240" w:lineRule="auto"/>
      </w:pPr>
      <w:r>
        <w:separator/>
      </w:r>
    </w:p>
  </w:endnote>
  <w:endnote w:type="continuationSeparator" w:id="0">
    <w:p w:rsidR="0028245E" w:rsidRDefault="0028245E" w:rsidP="00AF0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7833522"/>
      <w:docPartObj>
        <w:docPartGallery w:val="Page Numbers (Bottom of Page)"/>
        <w:docPartUnique/>
      </w:docPartObj>
    </w:sdtPr>
    <w:sdtEndPr/>
    <w:sdtContent>
      <w:p w:rsidR="00AF0479" w:rsidRDefault="00071C52">
        <w:pPr>
          <w:pStyle w:val="Fuzeile"/>
          <w:jc w:val="right"/>
        </w:pPr>
        <w:r>
          <w:fldChar w:fldCharType="begin"/>
        </w:r>
        <w:r w:rsidR="00AF0479">
          <w:instrText>PAGE   \* MERGEFORMAT</w:instrText>
        </w:r>
        <w:r>
          <w:fldChar w:fldCharType="separate"/>
        </w:r>
        <w:r w:rsidR="00084488">
          <w:rPr>
            <w:noProof/>
          </w:rPr>
          <w:t>9</w:t>
        </w:r>
        <w:r>
          <w:fldChar w:fldCharType="end"/>
        </w:r>
      </w:p>
    </w:sdtContent>
  </w:sdt>
  <w:p w:rsidR="00AF0479" w:rsidRDefault="00AF04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245E" w:rsidRDefault="0028245E" w:rsidP="00AF0479">
      <w:pPr>
        <w:spacing w:after="0" w:line="240" w:lineRule="auto"/>
      </w:pPr>
      <w:r>
        <w:separator/>
      </w:r>
    </w:p>
  </w:footnote>
  <w:footnote w:type="continuationSeparator" w:id="0">
    <w:p w:rsidR="0028245E" w:rsidRDefault="0028245E" w:rsidP="00AF0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21D9"/>
    <w:rsid w:val="0001797E"/>
    <w:rsid w:val="00050735"/>
    <w:rsid w:val="00050EE1"/>
    <w:rsid w:val="000612EA"/>
    <w:rsid w:val="00071C52"/>
    <w:rsid w:val="00084488"/>
    <w:rsid w:val="00091871"/>
    <w:rsid w:val="000A6632"/>
    <w:rsid w:val="000B78C1"/>
    <w:rsid w:val="000C062A"/>
    <w:rsid w:val="000C49CA"/>
    <w:rsid w:val="000E1B74"/>
    <w:rsid w:val="0011293F"/>
    <w:rsid w:val="0013331F"/>
    <w:rsid w:val="001424D5"/>
    <w:rsid w:val="00154960"/>
    <w:rsid w:val="00187D71"/>
    <w:rsid w:val="0019069D"/>
    <w:rsid w:val="001E5B65"/>
    <w:rsid w:val="001F0D42"/>
    <w:rsid w:val="00226372"/>
    <w:rsid w:val="00236936"/>
    <w:rsid w:val="002630CC"/>
    <w:rsid w:val="0028245E"/>
    <w:rsid w:val="00284E08"/>
    <w:rsid w:val="002A632C"/>
    <w:rsid w:val="002A67ED"/>
    <w:rsid w:val="002C3E26"/>
    <w:rsid w:val="002E2725"/>
    <w:rsid w:val="00343C80"/>
    <w:rsid w:val="00362EBE"/>
    <w:rsid w:val="00391BBB"/>
    <w:rsid w:val="00396A1C"/>
    <w:rsid w:val="0039795F"/>
    <w:rsid w:val="003B226E"/>
    <w:rsid w:val="003F35D1"/>
    <w:rsid w:val="003F52DD"/>
    <w:rsid w:val="00400425"/>
    <w:rsid w:val="004521D9"/>
    <w:rsid w:val="0047437E"/>
    <w:rsid w:val="004A2AEE"/>
    <w:rsid w:val="004D5D42"/>
    <w:rsid w:val="00506028"/>
    <w:rsid w:val="00556536"/>
    <w:rsid w:val="00562E53"/>
    <w:rsid w:val="005F1FEB"/>
    <w:rsid w:val="00660471"/>
    <w:rsid w:val="0066203E"/>
    <w:rsid w:val="00664358"/>
    <w:rsid w:val="00665D14"/>
    <w:rsid w:val="00667B01"/>
    <w:rsid w:val="006716EB"/>
    <w:rsid w:val="00676279"/>
    <w:rsid w:val="0068385D"/>
    <w:rsid w:val="006940AA"/>
    <w:rsid w:val="006A0451"/>
    <w:rsid w:val="006A62C2"/>
    <w:rsid w:val="006D2711"/>
    <w:rsid w:val="006F5B9F"/>
    <w:rsid w:val="00711F8D"/>
    <w:rsid w:val="007B56EF"/>
    <w:rsid w:val="007E5896"/>
    <w:rsid w:val="00821DD1"/>
    <w:rsid w:val="00847369"/>
    <w:rsid w:val="0086352C"/>
    <w:rsid w:val="008665A1"/>
    <w:rsid w:val="008672EC"/>
    <w:rsid w:val="00896FF5"/>
    <w:rsid w:val="008B112C"/>
    <w:rsid w:val="008D17C8"/>
    <w:rsid w:val="008F0EA8"/>
    <w:rsid w:val="008F21D9"/>
    <w:rsid w:val="008F4C21"/>
    <w:rsid w:val="00922DE2"/>
    <w:rsid w:val="009337F2"/>
    <w:rsid w:val="009A3116"/>
    <w:rsid w:val="009B5BE6"/>
    <w:rsid w:val="009C5868"/>
    <w:rsid w:val="009E7C78"/>
    <w:rsid w:val="00A51FBF"/>
    <w:rsid w:val="00A51FEA"/>
    <w:rsid w:val="00A5521C"/>
    <w:rsid w:val="00A643D1"/>
    <w:rsid w:val="00A7697E"/>
    <w:rsid w:val="00A7717D"/>
    <w:rsid w:val="00AA713F"/>
    <w:rsid w:val="00AC3769"/>
    <w:rsid w:val="00AE2420"/>
    <w:rsid w:val="00AE6461"/>
    <w:rsid w:val="00AF0479"/>
    <w:rsid w:val="00B222C2"/>
    <w:rsid w:val="00B245C8"/>
    <w:rsid w:val="00B4340A"/>
    <w:rsid w:val="00B448B8"/>
    <w:rsid w:val="00B56AED"/>
    <w:rsid w:val="00B65CAB"/>
    <w:rsid w:val="00B71685"/>
    <w:rsid w:val="00B81FA9"/>
    <w:rsid w:val="00B82C44"/>
    <w:rsid w:val="00BC0B68"/>
    <w:rsid w:val="00BD4F43"/>
    <w:rsid w:val="00C033A8"/>
    <w:rsid w:val="00C26099"/>
    <w:rsid w:val="00C87BFB"/>
    <w:rsid w:val="00CA10F7"/>
    <w:rsid w:val="00CC236A"/>
    <w:rsid w:val="00CF3C0A"/>
    <w:rsid w:val="00D35A60"/>
    <w:rsid w:val="00D47528"/>
    <w:rsid w:val="00D808BA"/>
    <w:rsid w:val="00D95BC9"/>
    <w:rsid w:val="00DA7640"/>
    <w:rsid w:val="00DA7A72"/>
    <w:rsid w:val="00DC3572"/>
    <w:rsid w:val="00DF7CC8"/>
    <w:rsid w:val="00E1716C"/>
    <w:rsid w:val="00E17FE6"/>
    <w:rsid w:val="00E32414"/>
    <w:rsid w:val="00EB1B2F"/>
    <w:rsid w:val="00EC5B29"/>
    <w:rsid w:val="00ED3CA8"/>
    <w:rsid w:val="00F12E03"/>
    <w:rsid w:val="00F20121"/>
    <w:rsid w:val="00F42FC1"/>
    <w:rsid w:val="00F518F7"/>
    <w:rsid w:val="00F84A65"/>
    <w:rsid w:val="00F96D27"/>
    <w:rsid w:val="00FA79D5"/>
    <w:rsid w:val="00FB0871"/>
    <w:rsid w:val="00FB1845"/>
    <w:rsid w:val="00FD1A4F"/>
    <w:rsid w:val="00FD2F0E"/>
    <w:rsid w:val="00FD4220"/>
    <w:rsid w:val="00FF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Gerade Verbindung mit Pfeil 14"/>
        <o:r id="V:Rule6" type="connector" idref="#Gerade Verbindung mit Pfeil 2"/>
        <o:r id="V:Rule7" type="connector" idref="#Gerade Verbindung mit Pfeil 19"/>
        <o:r id="V:Rule8" type="connector" idref="#Gerade Verbindung mit Pfeil 13"/>
      </o:rules>
    </o:shapelayout>
  </w:shapeDefaults>
  <w:decimalSymbol w:val=","/>
  <w:listSeparator w:val=";"/>
  <w15:docId w15:val="{B0295FC9-2161-4DBC-A0DD-19A8CBAB4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F21D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E7C78"/>
    <w:pPr>
      <w:spacing w:after="0" w:line="240" w:lineRule="auto"/>
    </w:pPr>
    <w:rPr>
      <w:sz w:val="19"/>
    </w:rPr>
  </w:style>
  <w:style w:type="table" w:styleId="Tabellenraster">
    <w:name w:val="Table Grid"/>
    <w:basedOn w:val="NormaleTabelle"/>
    <w:uiPriority w:val="39"/>
    <w:rsid w:val="008F21D9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F21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21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21D9"/>
    <w:rPr>
      <w:rFonts w:eastAsiaTheme="minorEastAsia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1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1D9"/>
    <w:rPr>
      <w:rFonts w:ascii="Tahoma" w:eastAsiaTheme="minorEastAsia" w:hAnsi="Tahoma" w:cs="Tahoma"/>
      <w:sz w:val="16"/>
      <w:szCs w:val="16"/>
      <w:lang w:eastAsia="de-DE"/>
    </w:rPr>
  </w:style>
  <w:style w:type="character" w:styleId="Hyperlink">
    <w:name w:val="Hyperlink"/>
    <w:basedOn w:val="Absatz-Standardschriftart"/>
    <w:uiPriority w:val="99"/>
    <w:unhideWhenUsed/>
    <w:rsid w:val="00F84A65"/>
    <w:rPr>
      <w:color w:val="0000FF" w:themeColor="hyperlink"/>
      <w:u w:val="single"/>
    </w:rPr>
  </w:style>
  <w:style w:type="table" w:customStyle="1" w:styleId="HelleSchattierung1">
    <w:name w:val="Helle Schattierung1"/>
    <w:basedOn w:val="NormaleTabelle"/>
    <w:uiPriority w:val="60"/>
    <w:rsid w:val="00F84A65"/>
    <w:pPr>
      <w:spacing w:after="0" w:line="240" w:lineRule="auto"/>
    </w:pPr>
    <w:rPr>
      <w:rFonts w:eastAsiaTheme="minorEastAsia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2EB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2EBE"/>
    <w:rPr>
      <w:rFonts w:eastAsiaTheme="minorEastAsia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A2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F0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0479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F04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0479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1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8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15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1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8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4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4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eref-web-02.de/mail/client/V52PiE3oWwQ/dereferrer/?redirectUrl=https%3A%2F%2Fkcgeriatrie.de%2FAssessments_in_der_Geriatrie%2FSeiten%2FBereich_-_Selbstversorgung.aspx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hyperlink" Target="https://deref-web-02.de/mail/client/V52PiE3oWwQ/dereferrer/?redirectUrl=https%3A%2F%2Fkcgeriatrie.de%2FAssessments_in_der_Geriatrie%2FSeiten%2FBereich_-_Selbstversorgung.aspx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Ganymed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64D2C6-D6F4-4917-A6E2-FE7AA2852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86</Words>
  <Characters>11889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meier, Dhayana</dc:creator>
  <cp:lastModifiedBy>User</cp:lastModifiedBy>
  <cp:revision>3</cp:revision>
  <dcterms:created xsi:type="dcterms:W3CDTF">2023-01-30T13:06:00Z</dcterms:created>
  <dcterms:modified xsi:type="dcterms:W3CDTF">2023-01-30T13:21:00Z</dcterms:modified>
</cp:coreProperties>
</file>